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32C01" w14:textId="1E9D83A8" w:rsidR="0012172B" w:rsidRDefault="0012172B" w:rsidP="0012172B">
      <w:pPr>
        <w:pStyle w:val="NormalWeb"/>
        <w:tabs>
          <w:tab w:val="left" w:pos="4395"/>
        </w:tabs>
        <w:spacing w:before="0" w:beforeAutospacing="0" w:after="192" w:afterAutospacing="0" w:line="276" w:lineRule="auto"/>
        <w:jc w:val="center"/>
        <w:rPr>
          <w:rFonts w:eastAsia="Calibri" w:cs="Arial"/>
          <w:b/>
          <w:bCs/>
          <w:color w:val="000000" w:themeColor="text1"/>
          <w:kern w:val="24"/>
          <w:sz w:val="44"/>
          <w:szCs w:val="44"/>
          <w:lang w:val="en-US"/>
        </w:rPr>
      </w:pPr>
      <w:r w:rsidRPr="0012172B">
        <w:rPr>
          <w:rFonts w:eastAsia="Calibri" w:cs="Arial"/>
          <w:b/>
          <w:bCs/>
          <w:color w:val="000000" w:themeColor="text1"/>
          <w:kern w:val="24"/>
          <w:sz w:val="44"/>
          <w:szCs w:val="44"/>
          <w:lang w:val="en-US"/>
        </w:rPr>
        <w:t>Supplementary Material</w:t>
      </w:r>
    </w:p>
    <w:p w14:paraId="3C7320D8" w14:textId="77777777" w:rsidR="0012172B" w:rsidRPr="0012172B" w:rsidRDefault="0012172B" w:rsidP="0012172B">
      <w:pPr>
        <w:pStyle w:val="NormalWeb"/>
        <w:tabs>
          <w:tab w:val="left" w:pos="4395"/>
        </w:tabs>
        <w:spacing w:before="0" w:beforeAutospacing="0" w:after="192" w:afterAutospacing="0" w:line="276" w:lineRule="auto"/>
        <w:jc w:val="center"/>
        <w:rPr>
          <w:rFonts w:eastAsia="Calibri" w:cs="Arial"/>
          <w:b/>
          <w:bCs/>
          <w:color w:val="000000" w:themeColor="text1"/>
          <w:kern w:val="24"/>
          <w:sz w:val="44"/>
          <w:szCs w:val="44"/>
          <w:lang w:val="en-US"/>
        </w:rPr>
      </w:pPr>
    </w:p>
    <w:p w14:paraId="724B4DAC" w14:textId="01022C89" w:rsidR="0012172B" w:rsidRPr="0012172B" w:rsidRDefault="0012172B" w:rsidP="0012172B">
      <w:pPr>
        <w:pStyle w:val="NormalWeb"/>
        <w:tabs>
          <w:tab w:val="left" w:pos="4395"/>
        </w:tabs>
        <w:spacing w:before="0" w:beforeAutospacing="0" w:after="192" w:afterAutospacing="0" w:line="276" w:lineRule="auto"/>
        <w:rPr>
          <w:sz w:val="28"/>
          <w:szCs w:val="28"/>
          <w:lang w:val="en-IL"/>
        </w:rPr>
      </w:pPr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 xml:space="preserve">Mass spectrometry-based metabolite profiling reveals functional seasonal shifts in the metabolome of </w:t>
      </w:r>
      <w:r w:rsidRPr="0012172B">
        <w:rPr>
          <w:rFonts w:eastAsia="Calibri" w:cs="Arial"/>
          <w:b/>
          <w:bCs/>
          <w:i/>
          <w:iCs/>
          <w:color w:val="000000" w:themeColor="text1"/>
          <w:kern w:val="24"/>
          <w:sz w:val="28"/>
          <w:szCs w:val="28"/>
          <w:lang w:val="en-US"/>
        </w:rPr>
        <w:t>Zygophyllum dumosum</w:t>
      </w:r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 xml:space="preserve"> </w:t>
      </w:r>
      <w:r w:rsidRPr="0012172B">
        <w:rPr>
          <w:rFonts w:eastAsia="Calibri" w:cs="Arial"/>
          <w:b/>
          <w:bCs/>
          <w:i/>
          <w:iCs/>
          <w:color w:val="000000" w:themeColor="text1"/>
          <w:kern w:val="24"/>
          <w:sz w:val="28"/>
          <w:szCs w:val="28"/>
          <w:lang w:val="en-US"/>
        </w:rPr>
        <w:t>Boiss</w:t>
      </w:r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 xml:space="preserve"> and its relation to environmental </w:t>
      </w:r>
      <w:proofErr w:type="gramStart"/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>conditions</w:t>
      </w:r>
      <w:proofErr w:type="gramEnd"/>
    </w:p>
    <w:p w14:paraId="4DEFB4BF" w14:textId="5366EEAF" w:rsidR="0012172B" w:rsidRPr="0012172B" w:rsidRDefault="0012172B" w:rsidP="0012172B">
      <w:pPr>
        <w:pStyle w:val="NormalWeb"/>
        <w:spacing w:before="0" w:beforeAutospacing="0" w:after="200" w:afterAutospacing="0" w:line="276" w:lineRule="auto"/>
        <w:rPr>
          <w:rFonts w:eastAsia="Calibri" w:cs="Arial"/>
          <w:b/>
          <w:bCs/>
          <w:color w:val="000000" w:themeColor="text1"/>
          <w:kern w:val="24"/>
          <w:position w:val="8"/>
          <w:sz w:val="28"/>
          <w:szCs w:val="28"/>
          <w:vertAlign w:val="superscript"/>
          <w:lang w:val="en-US"/>
        </w:rPr>
      </w:pPr>
      <w:hyperlink r:id="rId6" w:history="1">
        <w:r w:rsidRPr="0012172B">
          <w:rPr>
            <w:rStyle w:val="Hyperlink"/>
            <w:rFonts w:eastAsia="Calibri" w:cs="Arial"/>
            <w:b/>
            <w:bCs/>
            <w:kern w:val="24"/>
            <w:sz w:val="28"/>
            <w:szCs w:val="28"/>
            <w:lang w:val="en-US"/>
          </w:rPr>
          <w:t>Noga Sikron-Persi</w:t>
        </w:r>
      </w:hyperlink>
      <w:r w:rsidRPr="0012172B">
        <w:rPr>
          <w:rFonts w:eastAsia="Calibri" w:cs="Arial"/>
          <w:b/>
          <w:bCs/>
          <w:color w:val="000000" w:themeColor="text1"/>
          <w:kern w:val="24"/>
          <w:position w:val="8"/>
          <w:sz w:val="28"/>
          <w:szCs w:val="28"/>
          <w:vertAlign w:val="superscript"/>
          <w:lang w:val="en-US"/>
        </w:rPr>
        <w:t>1</w:t>
      </w:r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 xml:space="preserve">, </w:t>
      </w:r>
      <w:r w:rsidRPr="0012172B">
        <w:rPr>
          <w:rFonts w:eastAsia="Calibri" w:cs="Arial"/>
          <w:b/>
          <w:bCs/>
          <w:color w:val="000000"/>
          <w:kern w:val="24"/>
          <w:sz w:val="28"/>
          <w:szCs w:val="28"/>
          <w:lang w:val="en-US"/>
        </w:rPr>
        <w:t>Gila Granot</w:t>
      </w:r>
      <w:r w:rsidRPr="0012172B">
        <w:rPr>
          <w:rFonts w:eastAsia="Calibri" w:cs="Arial"/>
          <w:b/>
          <w:bCs/>
          <w:color w:val="000000"/>
          <w:kern w:val="24"/>
          <w:position w:val="8"/>
          <w:sz w:val="28"/>
          <w:szCs w:val="28"/>
          <w:vertAlign w:val="superscript"/>
          <w:lang w:val="en-US"/>
        </w:rPr>
        <w:t>1</w:t>
      </w:r>
      <w:r w:rsidRPr="0012172B">
        <w:rPr>
          <w:rFonts w:eastAsia="Calibri" w:cs="Arial"/>
          <w:b/>
          <w:bCs/>
          <w:color w:val="000000"/>
          <w:kern w:val="24"/>
          <w:sz w:val="28"/>
          <w:szCs w:val="28"/>
          <w:lang w:val="en-US"/>
        </w:rPr>
        <w:t xml:space="preserve">, </w:t>
      </w:r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 xml:space="preserve">Albert </w:t>
      </w:r>
      <w:r w:rsidRPr="0012172B">
        <w:rPr>
          <w:rFonts w:eastAsia="Calibri" w:cs="Arial"/>
          <w:b/>
          <w:bCs/>
          <w:color w:val="000000"/>
          <w:kern w:val="24"/>
          <w:sz w:val="28"/>
          <w:szCs w:val="28"/>
          <w:lang w:val="en-US"/>
        </w:rPr>
        <w:t>Batushansky</w:t>
      </w:r>
      <w:r w:rsidRPr="0012172B">
        <w:rPr>
          <w:rFonts w:eastAsia="Calibri" w:cs="Arial"/>
          <w:b/>
          <w:bCs/>
          <w:color w:val="000000"/>
          <w:kern w:val="24"/>
          <w:position w:val="8"/>
          <w:sz w:val="28"/>
          <w:szCs w:val="28"/>
          <w:vertAlign w:val="superscript"/>
          <w:lang w:val="en-US"/>
        </w:rPr>
        <w:t>1,2</w:t>
      </w:r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>, David Toubiana</w:t>
      </w:r>
      <w:r w:rsidRPr="0012172B">
        <w:rPr>
          <w:rFonts w:eastAsia="Calibri" w:cs="Arial"/>
          <w:b/>
          <w:bCs/>
          <w:color w:val="000000" w:themeColor="text1"/>
          <w:kern w:val="24"/>
          <w:position w:val="8"/>
          <w:sz w:val="28"/>
          <w:szCs w:val="28"/>
          <w:vertAlign w:val="superscript"/>
          <w:lang w:val="en-US"/>
        </w:rPr>
        <w:t>1</w:t>
      </w:r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 xml:space="preserve">, </w:t>
      </w:r>
      <w:r w:rsidRPr="0012172B">
        <w:rPr>
          <w:rFonts w:eastAsia="Calibri" w:cs="Arial"/>
          <w:b/>
          <w:bCs/>
          <w:color w:val="000000"/>
          <w:kern w:val="24"/>
          <w:sz w:val="28"/>
          <w:szCs w:val="28"/>
          <w:lang w:val="en-US"/>
        </w:rPr>
        <w:t>Gideon Grafi</w:t>
      </w:r>
      <w:r w:rsidRPr="0012172B">
        <w:rPr>
          <w:rFonts w:eastAsia="Calibri" w:cs="Arial"/>
          <w:b/>
          <w:bCs/>
          <w:color w:val="000000"/>
          <w:kern w:val="24"/>
          <w:position w:val="8"/>
          <w:sz w:val="28"/>
          <w:szCs w:val="28"/>
          <w:vertAlign w:val="superscript"/>
          <w:lang w:val="en-US"/>
        </w:rPr>
        <w:t>1</w:t>
      </w:r>
      <w:r w:rsidRPr="0012172B">
        <w:rPr>
          <w:rFonts w:eastAsia="Calibri" w:cs="Arial"/>
          <w:b/>
          <w:bCs/>
          <w:color w:val="000000"/>
          <w:kern w:val="24"/>
          <w:sz w:val="28"/>
          <w:szCs w:val="28"/>
          <w:lang w:val="en-US"/>
        </w:rPr>
        <w:t>,</w:t>
      </w:r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 xml:space="preserve"> and Aaron Fait</w:t>
      </w:r>
      <w:r w:rsidRPr="0012172B">
        <w:rPr>
          <w:rFonts w:eastAsia="Calibri" w:cs="Arial"/>
          <w:b/>
          <w:bCs/>
          <w:color w:val="000000" w:themeColor="text1"/>
          <w:kern w:val="24"/>
          <w:sz w:val="28"/>
          <w:szCs w:val="28"/>
          <w:lang w:val="en-US"/>
        </w:rPr>
        <w:t xml:space="preserve"> Mails</w:t>
      </w:r>
      <w:proofErr w:type="gramStart"/>
      <w:r w:rsidRPr="0012172B">
        <w:rPr>
          <w:rFonts w:eastAsia="Calibri" w:cs="Arial"/>
          <w:b/>
          <w:bCs/>
          <w:color w:val="000000" w:themeColor="text1"/>
          <w:kern w:val="24"/>
          <w:position w:val="8"/>
          <w:sz w:val="28"/>
          <w:szCs w:val="28"/>
          <w:vertAlign w:val="superscript"/>
          <w:lang w:val="en-US"/>
        </w:rPr>
        <w:t>1,#</w:t>
      </w:r>
      <w:proofErr w:type="gramEnd"/>
    </w:p>
    <w:p w14:paraId="0592439C" w14:textId="77777777" w:rsidR="0012172B" w:rsidRPr="0012172B" w:rsidRDefault="0012172B" w:rsidP="0012172B">
      <w:pPr>
        <w:pStyle w:val="NormalWeb"/>
        <w:spacing w:before="0" w:beforeAutospacing="0" w:after="200" w:afterAutospacing="0" w:line="276" w:lineRule="auto"/>
        <w:rPr>
          <w:b/>
          <w:bCs/>
          <w:lang w:val="en-IL"/>
        </w:rPr>
      </w:pPr>
    </w:p>
    <w:p w14:paraId="7FF5E790" w14:textId="77777777" w:rsidR="0012172B" w:rsidRPr="0012172B" w:rsidRDefault="0012172B" w:rsidP="0012172B">
      <w:pPr>
        <w:pStyle w:val="NormalWeb"/>
        <w:spacing w:before="0" w:beforeAutospacing="0" w:after="200" w:afterAutospacing="0" w:line="276" w:lineRule="auto"/>
        <w:rPr>
          <w:lang w:val="en-IL"/>
        </w:rPr>
      </w:pPr>
      <w:r w:rsidRPr="0012172B">
        <w:rPr>
          <w:rFonts w:eastAsia="Calibri" w:cs="Arial"/>
          <w:color w:val="000000" w:themeColor="text1"/>
          <w:kern w:val="24"/>
          <w:position w:val="8"/>
          <w:vertAlign w:val="superscript"/>
          <w:lang w:val="en-US"/>
        </w:rPr>
        <w:t>1</w:t>
      </w:r>
      <w:r w:rsidRPr="0012172B">
        <w:rPr>
          <w:rFonts w:eastAsia="Calibri" w:cs="Arial"/>
          <w:color w:val="000000" w:themeColor="text1"/>
          <w:kern w:val="24"/>
          <w:lang w:val="en-US"/>
        </w:rPr>
        <w:t xml:space="preserve"> French Associates Institute for Agriculture and Biotechnology of Drylands, Jacob Blaustein Institutes for Desert Research, Ben-Gurion University of the Negev, Sde Boker Campus, 84990, Midreshet Ben-Gurion, Israel.</w:t>
      </w:r>
    </w:p>
    <w:p w14:paraId="17C179E6" w14:textId="77777777" w:rsidR="0012172B" w:rsidRPr="0012172B" w:rsidRDefault="0012172B" w:rsidP="0012172B">
      <w:pPr>
        <w:pStyle w:val="NormalWeb"/>
        <w:spacing w:before="0" w:beforeAutospacing="0" w:after="200" w:afterAutospacing="0" w:line="276" w:lineRule="auto"/>
        <w:rPr>
          <w:lang w:val="en-IL"/>
        </w:rPr>
      </w:pPr>
      <w:r w:rsidRPr="0012172B">
        <w:rPr>
          <w:rFonts w:eastAsia="Calibri" w:cs="Arial"/>
          <w:color w:val="000000" w:themeColor="text1"/>
          <w:kern w:val="24"/>
          <w:position w:val="8"/>
          <w:vertAlign w:val="superscript"/>
          <w:lang w:val="en-US"/>
        </w:rPr>
        <w:t>2</w:t>
      </w:r>
      <w:r w:rsidRPr="0012172B">
        <w:rPr>
          <w:rFonts w:eastAsia="Calibri" w:cs="Arial"/>
          <w:color w:val="000000" w:themeColor="text1"/>
          <w:kern w:val="24"/>
          <w:lang w:val="en-US"/>
        </w:rPr>
        <w:t xml:space="preserve"> Ilse Katz Institute for Nanoscale Science &amp; Technology, Ben-Gurion University of the Negev, Beer Sheva, 84105, Israel</w:t>
      </w:r>
    </w:p>
    <w:p w14:paraId="20AE3BDF" w14:textId="77777777" w:rsidR="0012172B" w:rsidRDefault="0012172B" w:rsidP="0012172B">
      <w:pPr>
        <w:pStyle w:val="NormalWeb"/>
        <w:spacing w:before="0" w:beforeAutospacing="0" w:after="200" w:afterAutospacing="0" w:line="276" w:lineRule="auto"/>
        <w:rPr>
          <w:rFonts w:eastAsia="Calibri" w:cs="Arial"/>
          <w:color w:val="000000" w:themeColor="text1"/>
          <w:kern w:val="24"/>
          <w:position w:val="8"/>
          <w:sz w:val="28"/>
          <w:szCs w:val="28"/>
          <w:vertAlign w:val="superscript"/>
          <w:lang w:val="en-US"/>
        </w:rPr>
      </w:pPr>
    </w:p>
    <w:p w14:paraId="4D08D2D6" w14:textId="4EF824F2" w:rsidR="0012172B" w:rsidRPr="0012172B" w:rsidRDefault="0012172B" w:rsidP="0012172B">
      <w:pPr>
        <w:pStyle w:val="NormalWeb"/>
        <w:spacing w:before="0" w:beforeAutospacing="0" w:after="200" w:afterAutospacing="0" w:line="276" w:lineRule="auto"/>
        <w:rPr>
          <w:rFonts w:eastAsia="Calibri" w:cs="Arial"/>
          <w:color w:val="000000" w:themeColor="text1"/>
          <w:kern w:val="24"/>
          <w:lang w:val="en-US"/>
        </w:rPr>
      </w:pPr>
      <w:r w:rsidRPr="0012172B">
        <w:rPr>
          <w:rFonts w:eastAsia="Calibri" w:cs="Arial"/>
          <w:color w:val="000000" w:themeColor="text1"/>
          <w:kern w:val="24"/>
          <w:position w:val="8"/>
          <w:vertAlign w:val="superscript"/>
          <w:lang w:val="en-US"/>
        </w:rPr>
        <w:t>*</w:t>
      </w:r>
      <w:r w:rsidRPr="0012172B">
        <w:rPr>
          <w:rFonts w:eastAsia="Calibri" w:cs="Arial"/>
          <w:color w:val="000000" w:themeColor="text1"/>
          <w:kern w:val="24"/>
          <w:lang w:val="en-US"/>
        </w:rPr>
        <w:t xml:space="preserve"> Corresponding </w:t>
      </w:r>
      <w:r w:rsidRPr="0012172B">
        <w:rPr>
          <w:rFonts w:eastAsia="Calibri" w:cs="Arial"/>
          <w:color w:val="000000" w:themeColor="text1"/>
          <w:kern w:val="24"/>
          <w:lang w:val="en-US"/>
        </w:rPr>
        <w:t>to</w:t>
      </w:r>
      <w:r w:rsidRPr="0012172B">
        <w:rPr>
          <w:rFonts w:eastAsia="Calibri" w:cs="Arial"/>
          <w:color w:val="000000" w:themeColor="text1"/>
          <w:kern w:val="24"/>
          <w:lang w:val="en-US"/>
        </w:rPr>
        <w:t xml:space="preserve">: </w:t>
      </w:r>
    </w:p>
    <w:p w14:paraId="746E2652" w14:textId="59435112" w:rsidR="0012172B" w:rsidRPr="0012172B" w:rsidRDefault="0012172B" w:rsidP="0012172B">
      <w:pPr>
        <w:pStyle w:val="NormalWeb"/>
        <w:spacing w:before="0" w:beforeAutospacing="0" w:after="200" w:afterAutospacing="0" w:line="276" w:lineRule="auto"/>
        <w:rPr>
          <w:lang w:val="en-IL"/>
        </w:rPr>
      </w:pPr>
      <w:r w:rsidRPr="0012172B">
        <w:rPr>
          <w:rFonts w:eastAsia="Calibri" w:cs="Arial"/>
          <w:color w:val="000000" w:themeColor="text1"/>
          <w:kern w:val="24"/>
          <w:lang w:val="en-US"/>
        </w:rPr>
        <w:t>Aaron Fait</w:t>
      </w:r>
      <w:r w:rsidRPr="0012172B">
        <w:rPr>
          <w:rFonts w:eastAsia="Calibri" w:cs="Arial"/>
          <w:color w:val="000000" w:themeColor="text1"/>
          <w:kern w:val="24"/>
          <w:lang w:val="en-US"/>
        </w:rPr>
        <w:t xml:space="preserve"> mails</w:t>
      </w:r>
      <w:r w:rsidRPr="0012172B">
        <w:rPr>
          <w:rFonts w:eastAsia="Calibri" w:cs="Arial"/>
          <w:color w:val="000000" w:themeColor="text1"/>
          <w:kern w:val="24"/>
          <w:lang w:val="en-US"/>
        </w:rPr>
        <w:t xml:space="preserve">, </w:t>
      </w:r>
      <w:hyperlink r:id="rId7" w:history="1">
        <w:r w:rsidRPr="0012172B">
          <w:rPr>
            <w:rStyle w:val="Hyperlink"/>
            <w:rFonts w:eastAsia="Calibri" w:cs="Arial"/>
            <w:kern w:val="24"/>
            <w:lang w:val="en-US"/>
          </w:rPr>
          <w:t>fait@bgu.ac.il</w:t>
        </w:r>
      </w:hyperlink>
      <w:r w:rsidRPr="0012172B">
        <w:rPr>
          <w:rFonts w:eastAsia="Calibri" w:cs="Arial"/>
          <w:color w:val="0000FF"/>
          <w:kern w:val="24"/>
          <w:lang w:val="en-US"/>
        </w:rPr>
        <w:t xml:space="preserve"> ; </w:t>
      </w:r>
      <w:r w:rsidRPr="0012172B">
        <w:rPr>
          <w:rFonts w:eastAsia="Calibri" w:cs="Arial"/>
          <w:color w:val="000000" w:themeColor="text1"/>
          <w:kern w:val="24"/>
          <w:lang w:val="en-US"/>
        </w:rPr>
        <w:t xml:space="preserve">Telephone 972-502029629; Fax 972-86596742 </w:t>
      </w:r>
    </w:p>
    <w:p w14:paraId="599E5619" w14:textId="7951E135" w:rsidR="00C5753A" w:rsidRDefault="007C0D27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B334C8" wp14:editId="078A8F70">
                <wp:simplePos x="0" y="0"/>
                <wp:positionH relativeFrom="margin">
                  <wp:posOffset>4779010</wp:posOffset>
                </wp:positionH>
                <wp:positionV relativeFrom="paragraph">
                  <wp:posOffset>2790825</wp:posOffset>
                </wp:positionV>
                <wp:extent cx="333375" cy="361950"/>
                <wp:effectExtent l="0" t="0" r="0" b="0"/>
                <wp:wrapNone/>
                <wp:docPr id="924537991" name="TextBox 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61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7FE92B1" w14:textId="76A81D4B" w:rsidR="007C0D27" w:rsidRDefault="007C0D27" w:rsidP="007C0D2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B334C8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376.3pt;margin-top:219.75pt;width:26.25pt;height:28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" filled="f" stroked="f">
                <v:textbox>
                  <w:txbxContent>
                    <w:p w14:paraId="47FE92B1" w14:textId="76A81D4B" w:rsidR="007C0D27" w:rsidRDefault="007C0D27" w:rsidP="007C0D2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A8869F" wp14:editId="22F1D6AB">
                <wp:simplePos x="0" y="0"/>
                <wp:positionH relativeFrom="margin">
                  <wp:posOffset>4810125</wp:posOffset>
                </wp:positionH>
                <wp:positionV relativeFrom="paragraph">
                  <wp:posOffset>9525</wp:posOffset>
                </wp:positionV>
                <wp:extent cx="333375" cy="361950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4ECBAA4B-F929-B31D-FD91-D7EA0976D2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6195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D38227" w14:textId="77777777" w:rsidR="007C0D27" w:rsidRDefault="007C0D27" w:rsidP="007C0D2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A8869F" id="_x0000_s1027" type="#_x0000_t202" style="position:absolute;margin-left:378.75pt;margin-top:.75pt;width:26.2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" filled="f" stroked="f">
                <v:textbox>
                  <w:txbxContent>
                    <w:p w14:paraId="07D38227" w14:textId="77777777" w:rsidR="007C0D27" w:rsidRDefault="007C0D27" w:rsidP="007C0D2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2172B">
        <w:rPr>
          <w:noProof/>
        </w:rPr>
        <w:drawing>
          <wp:inline distT="0" distB="0" distL="0" distR="0" wp14:anchorId="309618B2" wp14:editId="1CE78962">
            <wp:extent cx="4648200" cy="5482889"/>
            <wp:effectExtent l="0" t="0" r="0" b="3810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776" cy="5498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Pr="007C0D27">
        <w:rPr>
          <w:noProof/>
        </w:rPr>
        <w:t xml:space="preserve"> </w:t>
      </w:r>
    </w:p>
    <w:p w14:paraId="35013371" w14:textId="15063A71" w:rsidR="007C0D27" w:rsidRPr="00DD7371" w:rsidRDefault="007C0D27" w:rsidP="007C0D2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 w:rsidRPr="00DD7371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Fig. s1</w:t>
      </w:r>
      <w:r w:rsidRPr="00DD7371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 xml:space="preserve">   </w:t>
      </w:r>
      <w:r w:rsidRPr="00DD7371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GC-MS chromatogram showing changes in pinitol between winter and summer. </w:t>
      </w:r>
      <w:r w:rsidRPr="00DD7371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a</w:t>
      </w:r>
      <w:r w:rsidRPr="00DD7371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February, representative of winter and </w:t>
      </w:r>
      <w:r w:rsidRPr="00DD7371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b</w:t>
      </w:r>
      <w:r w:rsidRPr="00DD7371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August, representative of summer. </w:t>
      </w:r>
    </w:p>
    <w:p w14:paraId="2F566D38" w14:textId="2AFCBC2C" w:rsidR="007C0D27" w:rsidRDefault="00DD7371" w:rsidP="007C0D2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sz w:val="28"/>
          <w:szCs w:val="28"/>
          <w:lang w:val="en-US"/>
        </w:rPr>
      </w:pPr>
      <w:r w:rsidRPr="00DD7371">
        <w:rPr>
          <w:noProof/>
        </w:rPr>
        <w:drawing>
          <wp:anchor distT="0" distB="0" distL="114300" distR="114300" simplePos="0" relativeHeight="251669504" behindDoc="0" locked="0" layoutInCell="1" allowOverlap="1" wp14:anchorId="252BC75A" wp14:editId="5C6B2457">
            <wp:simplePos x="0" y="0"/>
            <wp:positionH relativeFrom="column">
              <wp:posOffset>-63500</wp:posOffset>
            </wp:positionH>
            <wp:positionV relativeFrom="paragraph">
              <wp:posOffset>203835</wp:posOffset>
            </wp:positionV>
            <wp:extent cx="5731510" cy="1831340"/>
            <wp:effectExtent l="0" t="0" r="2540" b="0"/>
            <wp:wrapNone/>
            <wp:docPr id="1031331649" name="Picture 1031331649">
              <a:extLst xmlns:a="http://schemas.openxmlformats.org/drawingml/2006/main">
                <a:ext uri="{FF2B5EF4-FFF2-40B4-BE49-F238E27FC236}">
                  <a16:creationId xmlns:a16="http://schemas.microsoft.com/office/drawing/2014/main" id="{0AE5ED02-B323-9E85-2072-2D846F3FCC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0AE5ED02-B323-9E85-2072-2D846F3FCC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31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C0D27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511281" wp14:editId="0FEBCAA7">
                <wp:simplePos x="0" y="0"/>
                <wp:positionH relativeFrom="column">
                  <wp:posOffset>-1000443</wp:posOffset>
                </wp:positionH>
                <wp:positionV relativeFrom="paragraph">
                  <wp:posOffset>555308</wp:posOffset>
                </wp:positionV>
                <wp:extent cx="1578288" cy="276999"/>
                <wp:effectExtent l="0" t="0" r="0" b="0"/>
                <wp:wrapNone/>
                <wp:docPr id="1740093710" name="TextBox 2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7828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9B2F1A" w14:textId="77777777" w:rsidR="007C0D27" w:rsidRDefault="007C0D27" w:rsidP="007C0D27">
                            <w:pPr>
                              <w:rPr>
                                <w:color w:val="000000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Relative humidity (%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511281" id="_x0000_s1028" type="#_x0000_t202" style="position:absolute;margin-left:-78.8pt;margin-top:43.75pt;width:124.25pt;height:21.8pt;rotation:-9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" filled="f" stroked="f">
                <v:textbox style="mso-fit-shape-to-text:t">
                  <w:txbxContent>
                    <w:p w14:paraId="5C9B2F1A" w14:textId="77777777" w:rsidR="007C0D27" w:rsidRDefault="007C0D27" w:rsidP="007C0D27">
                      <w:pPr>
                        <w:rPr>
                          <w:color w:val="000000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color w:val="000000"/>
                          <w:kern w:val="24"/>
                          <w:lang w:val="en-US"/>
                        </w:rPr>
                        <w:t>Relative humidity (%)</w:t>
                      </w:r>
                    </w:p>
                  </w:txbxContent>
                </v:textbox>
              </v:shape>
            </w:pict>
          </mc:Fallback>
        </mc:AlternateContent>
      </w:r>
    </w:p>
    <w:p w14:paraId="607FEF5B" w14:textId="42E17457" w:rsidR="007C0D27" w:rsidRDefault="007C0D27" w:rsidP="007C0D2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sz w:val="28"/>
          <w:szCs w:val="28"/>
          <w:lang w:val="en-US"/>
        </w:rPr>
      </w:pPr>
    </w:p>
    <w:p w14:paraId="6C247054" w14:textId="77777777" w:rsidR="007C0D27" w:rsidRDefault="007C0D27" w:rsidP="007C0D2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sz w:val="28"/>
          <w:szCs w:val="28"/>
          <w:lang w:val="en-US"/>
        </w:rPr>
      </w:pPr>
    </w:p>
    <w:p w14:paraId="50D36C49" w14:textId="77777777" w:rsidR="00DD7371" w:rsidRDefault="00DD7371" w:rsidP="007C0D2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</w:p>
    <w:p w14:paraId="654CA0CE" w14:textId="7743B554" w:rsidR="007C0D27" w:rsidRDefault="007C0D27" w:rsidP="007C0D2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547AB472" wp14:editId="1781B3FC">
            <wp:simplePos x="0" y="0"/>
            <wp:positionH relativeFrom="column">
              <wp:posOffset>839470</wp:posOffset>
            </wp:positionH>
            <wp:positionV relativeFrom="paragraph">
              <wp:posOffset>4526280</wp:posOffset>
            </wp:positionV>
            <wp:extent cx="4680520" cy="3769045"/>
            <wp:effectExtent l="0" t="0" r="6350" b="3175"/>
            <wp:wrapNone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571676D1-B68D-FD27-95AB-DB78BAA576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571676D1-B68D-FD27-95AB-DB78BAA576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52145" t="2235" r="7955" b="17527"/>
                    <a:stretch/>
                  </pic:blipFill>
                  <pic:spPr>
                    <a:xfrm>
                      <a:off x="0" y="0"/>
                      <a:ext cx="4680520" cy="3769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FC9D81" wp14:editId="07333396">
                <wp:simplePos x="0" y="0"/>
                <wp:positionH relativeFrom="column">
                  <wp:posOffset>5664200</wp:posOffset>
                </wp:positionH>
                <wp:positionV relativeFrom="paragraph">
                  <wp:posOffset>4661535</wp:posOffset>
                </wp:positionV>
                <wp:extent cx="432048" cy="307777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2906FA-5404-1C45-6A20-C3F62449E88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4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4F430D" w14:textId="77777777" w:rsidR="007C0D27" w:rsidRDefault="007C0D27" w:rsidP="007C0D2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FC9D81" id="TextBox 4" o:spid="_x0000_s1029" type="#_x0000_t202" style="position:absolute;margin-left:446pt;margin-top:367.05pt;width:34pt;height:24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" filled="f" stroked="f">
                <v:textbox style="mso-fit-shape-to-text:t">
                  <w:txbxContent>
                    <w:p w14:paraId="394F430D" w14:textId="77777777" w:rsidR="007C0D27" w:rsidRDefault="007C0D27" w:rsidP="007C0D2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330EC0B1" w14:textId="669AF946" w:rsidR="007C0D27" w:rsidRDefault="007C0D27" w:rsidP="007C0D27">
      <w:pPr>
        <w:pStyle w:val="NormalWeb"/>
        <w:spacing w:before="0" w:beforeAutospacing="0" w:after="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 w:rsidRPr="0009345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Fig. s2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Average of monthly relative humidity (%) during 2006</w:t>
      </w:r>
      <w:r w:rsidRPr="001629C0">
        <w:rPr>
          <w:rFonts w:asciiTheme="majorBidi" w:eastAsia="Calibri" w:hAnsiTheme="majorBidi" w:cstheme="majorBidi"/>
          <w:color w:val="000000" w:themeColor="text1"/>
          <w:kern w:val="24"/>
          <w:lang w:val="en-US"/>
        </w:rPr>
        <w:t>–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2010 at Sde Bo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k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er.</w:t>
      </w:r>
    </w:p>
    <w:p w14:paraId="11F1A5DF" w14:textId="7C426163" w:rsidR="00DD7371" w:rsidRPr="001629C0" w:rsidRDefault="00744C17" w:rsidP="007C0D27">
      <w:pPr>
        <w:pStyle w:val="NormalWeb"/>
        <w:spacing w:before="0" w:beforeAutospacing="0" w:after="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818A48" wp14:editId="2D629837">
                <wp:simplePos x="0" y="0"/>
                <wp:positionH relativeFrom="column">
                  <wp:posOffset>4801235</wp:posOffset>
                </wp:positionH>
                <wp:positionV relativeFrom="paragraph">
                  <wp:posOffset>24130</wp:posOffset>
                </wp:positionV>
                <wp:extent cx="432048" cy="307777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B17398-F7D8-677D-7D5B-54E132BCA73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4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4AA482" w14:textId="77777777" w:rsidR="007C0D27" w:rsidRDefault="007C0D27" w:rsidP="007C0D2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818A48" id="TextBox 1" o:spid="_x0000_s1030" type="#_x0000_t202" style="position:absolute;margin-left:378.05pt;margin-top:1.9pt;width:34pt;height:24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" filled="f" stroked="f">
                <v:textbox style="mso-fit-shape-to-text:t">
                  <w:txbxContent>
                    <w:p w14:paraId="084AA482" w14:textId="77777777" w:rsidR="007C0D27" w:rsidRDefault="007C0D27" w:rsidP="007C0D2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D7371">
        <w:rPr>
          <w:noProof/>
        </w:rPr>
        <w:drawing>
          <wp:anchor distT="0" distB="0" distL="114300" distR="114300" simplePos="0" relativeHeight="251663360" behindDoc="0" locked="0" layoutInCell="1" allowOverlap="1" wp14:anchorId="0DABF1B3" wp14:editId="57E2094B">
            <wp:simplePos x="0" y="0"/>
            <wp:positionH relativeFrom="margin">
              <wp:posOffset>762000</wp:posOffset>
            </wp:positionH>
            <wp:positionV relativeFrom="paragraph">
              <wp:posOffset>0</wp:posOffset>
            </wp:positionV>
            <wp:extent cx="3907155" cy="3924691"/>
            <wp:effectExtent l="0" t="0" r="0" b="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18C7BD9B-47A2-9D0D-3797-AB9AE0DF0A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18C7BD9B-47A2-9D0D-3797-AB9AE0DF0A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15351" t="2249" r="39219"/>
                    <a:stretch/>
                  </pic:blipFill>
                  <pic:spPr>
                    <a:xfrm>
                      <a:off x="0" y="0"/>
                      <a:ext cx="3907155" cy="39246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281075" w14:textId="1CD88262" w:rsidR="007C0D27" w:rsidRDefault="007C0D27" w:rsidP="007C0D27">
      <w:pPr>
        <w:rPr>
          <w:lang w:val="en-US"/>
        </w:rPr>
      </w:pPr>
    </w:p>
    <w:p w14:paraId="6CE37836" w14:textId="653840E7" w:rsidR="00DD7371" w:rsidRDefault="00DD7371" w:rsidP="007C0D27">
      <w:pPr>
        <w:rPr>
          <w:lang w:val="en-US"/>
        </w:rPr>
      </w:pPr>
    </w:p>
    <w:p w14:paraId="0959DDAC" w14:textId="70DAADC8" w:rsidR="00DD7371" w:rsidRDefault="00DD7371" w:rsidP="007C0D27">
      <w:pPr>
        <w:rPr>
          <w:lang w:val="en-US"/>
        </w:rPr>
      </w:pPr>
    </w:p>
    <w:p w14:paraId="3AA13C45" w14:textId="78782B52" w:rsidR="00DD7371" w:rsidRDefault="00DD7371" w:rsidP="007C0D27">
      <w:pPr>
        <w:rPr>
          <w:lang w:val="en-US"/>
        </w:rPr>
      </w:pPr>
    </w:p>
    <w:p w14:paraId="09B13737" w14:textId="47414D65" w:rsidR="00DD7371" w:rsidRDefault="00DD7371" w:rsidP="007C0D27">
      <w:pPr>
        <w:rPr>
          <w:lang w:val="en-US"/>
        </w:rPr>
      </w:pPr>
    </w:p>
    <w:p w14:paraId="07B7FC42" w14:textId="03141854" w:rsidR="00DD7371" w:rsidRDefault="00DD7371" w:rsidP="007C0D27">
      <w:pPr>
        <w:rPr>
          <w:lang w:val="en-US"/>
        </w:rPr>
      </w:pPr>
    </w:p>
    <w:p w14:paraId="3577683A" w14:textId="70436FC5" w:rsidR="00DD7371" w:rsidRDefault="00DD7371" w:rsidP="007C0D27">
      <w:pPr>
        <w:rPr>
          <w:lang w:val="en-US"/>
        </w:rPr>
      </w:pPr>
    </w:p>
    <w:p w14:paraId="5E1BD0EB" w14:textId="47D3B52B" w:rsidR="00DD7371" w:rsidRDefault="00DD7371" w:rsidP="007C0D27">
      <w:pPr>
        <w:rPr>
          <w:lang w:val="en-US"/>
        </w:rPr>
      </w:pPr>
    </w:p>
    <w:p w14:paraId="3F0C3186" w14:textId="77777777" w:rsidR="00DD7371" w:rsidRDefault="00DD7371" w:rsidP="007C0D27">
      <w:pPr>
        <w:rPr>
          <w:lang w:val="en-US"/>
        </w:rPr>
      </w:pPr>
    </w:p>
    <w:p w14:paraId="6A1C241F" w14:textId="1C6DD7F3" w:rsidR="00DD7371" w:rsidRDefault="00DD7371" w:rsidP="007C0D27">
      <w:pPr>
        <w:rPr>
          <w:lang w:val="en-US"/>
        </w:rPr>
      </w:pPr>
    </w:p>
    <w:p w14:paraId="017E1E3C" w14:textId="19B237E7" w:rsidR="00DD7371" w:rsidRDefault="00DD7371" w:rsidP="007C0D27">
      <w:pPr>
        <w:rPr>
          <w:lang w:val="en-US"/>
        </w:rPr>
      </w:pPr>
    </w:p>
    <w:p w14:paraId="53F72F46" w14:textId="0C690BA1" w:rsidR="00DD7371" w:rsidRDefault="00DD7371" w:rsidP="007C0D27">
      <w:pPr>
        <w:rPr>
          <w:lang w:val="en-US"/>
        </w:rPr>
      </w:pPr>
    </w:p>
    <w:p w14:paraId="689E2411" w14:textId="7308856D" w:rsidR="00DD7371" w:rsidRDefault="00DD7371" w:rsidP="007C0D27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71552" behindDoc="1" locked="0" layoutInCell="1" allowOverlap="1" wp14:anchorId="053884BE" wp14:editId="261C3A9B">
            <wp:simplePos x="0" y="0"/>
            <wp:positionH relativeFrom="margin">
              <wp:posOffset>662940</wp:posOffset>
            </wp:positionH>
            <wp:positionV relativeFrom="paragraph">
              <wp:posOffset>271780</wp:posOffset>
            </wp:positionV>
            <wp:extent cx="4092575" cy="3295650"/>
            <wp:effectExtent l="0" t="0" r="3175" b="0"/>
            <wp:wrapTight wrapText="bothSides">
              <wp:wrapPolygon edited="0">
                <wp:start x="0" y="0"/>
                <wp:lineTo x="0" y="21475"/>
                <wp:lineTo x="21516" y="21475"/>
                <wp:lineTo x="21516" y="0"/>
                <wp:lineTo x="0" y="0"/>
              </wp:wrapPolygon>
            </wp:wrapTight>
            <wp:docPr id="852112708" name="Picture 852112708">
              <a:extLst xmlns:a="http://schemas.openxmlformats.org/drawingml/2006/main">
                <a:ext uri="{FF2B5EF4-FFF2-40B4-BE49-F238E27FC236}">
                  <a16:creationId xmlns:a16="http://schemas.microsoft.com/office/drawing/2014/main" id="{571676D1-B68D-FD27-95AB-DB78BAA576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571676D1-B68D-FD27-95AB-DB78BAA576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45" t="2235" r="7955" b="17527"/>
                    <a:stretch/>
                  </pic:blipFill>
                  <pic:spPr>
                    <a:xfrm>
                      <a:off x="0" y="0"/>
                      <a:ext cx="40925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86E392" w14:textId="43CCDFAC" w:rsidR="00DD7371" w:rsidRDefault="00744C17" w:rsidP="007C0D2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87A33E2" wp14:editId="558CB1C0">
                <wp:simplePos x="0" y="0"/>
                <wp:positionH relativeFrom="margin">
                  <wp:posOffset>4994910</wp:posOffset>
                </wp:positionH>
                <wp:positionV relativeFrom="paragraph">
                  <wp:posOffset>13335</wp:posOffset>
                </wp:positionV>
                <wp:extent cx="431800" cy="307340"/>
                <wp:effectExtent l="0" t="0" r="0" b="0"/>
                <wp:wrapNone/>
                <wp:docPr id="737744521" name="TextBox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26A3D4" w14:textId="454FC00C" w:rsidR="00DD7371" w:rsidRDefault="00DD7371" w:rsidP="00DD7371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7A33E2" id="_x0000_s1031" type="#_x0000_t202" style="position:absolute;margin-left:393.3pt;margin-top:1.05pt;width:34pt;height:24.2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" filled="f" stroked="f">
                <v:textbox style="mso-fit-shape-to-text:t">
                  <w:txbxContent>
                    <w:p w14:paraId="5626A3D4" w14:textId="454FC00C" w:rsidR="00DD7371" w:rsidRDefault="00DD7371" w:rsidP="00DD7371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FB8280E" w14:textId="255CA008" w:rsidR="00DD7371" w:rsidRDefault="00DD7371" w:rsidP="007C0D27">
      <w:pPr>
        <w:rPr>
          <w:lang w:val="en-US"/>
        </w:rPr>
      </w:pPr>
    </w:p>
    <w:p w14:paraId="3340FC02" w14:textId="115F296E" w:rsidR="00DD7371" w:rsidRDefault="00DD7371" w:rsidP="007C0D27">
      <w:pPr>
        <w:rPr>
          <w:lang w:val="en-US"/>
        </w:rPr>
      </w:pPr>
    </w:p>
    <w:p w14:paraId="392415D7" w14:textId="77777777" w:rsidR="00DD7371" w:rsidRDefault="00DD7371" w:rsidP="007C0D27">
      <w:pPr>
        <w:rPr>
          <w:lang w:val="en-US"/>
        </w:rPr>
      </w:pPr>
    </w:p>
    <w:p w14:paraId="5578F045" w14:textId="2047311B" w:rsidR="00DD7371" w:rsidRDefault="00DD7371" w:rsidP="007C0D27">
      <w:pPr>
        <w:rPr>
          <w:lang w:val="en-US"/>
        </w:rPr>
      </w:pPr>
    </w:p>
    <w:p w14:paraId="57FD602B" w14:textId="77777777" w:rsidR="00DD7371" w:rsidRDefault="00DD7371" w:rsidP="007C0D27">
      <w:pPr>
        <w:rPr>
          <w:lang w:val="en-US"/>
        </w:rPr>
      </w:pPr>
    </w:p>
    <w:p w14:paraId="16CDA01E" w14:textId="718859C0" w:rsidR="00DD7371" w:rsidRDefault="00DD7371" w:rsidP="007C0D27">
      <w:pPr>
        <w:rPr>
          <w:lang w:val="en-US"/>
        </w:rPr>
      </w:pPr>
    </w:p>
    <w:p w14:paraId="3CFC756E" w14:textId="77777777" w:rsidR="00093200" w:rsidRDefault="00093200" w:rsidP="007C0D27">
      <w:pPr>
        <w:rPr>
          <w:lang w:val="en-US"/>
        </w:rPr>
      </w:pPr>
    </w:p>
    <w:p w14:paraId="5E60AFC6" w14:textId="506062AB" w:rsidR="00093200" w:rsidRDefault="00093200" w:rsidP="007C0D27">
      <w:pPr>
        <w:rPr>
          <w:lang w:val="en-US"/>
        </w:rPr>
      </w:pPr>
    </w:p>
    <w:p w14:paraId="575719A4" w14:textId="2BAEF207" w:rsidR="00093200" w:rsidRDefault="00093200" w:rsidP="007C0D27">
      <w:pPr>
        <w:rPr>
          <w:lang w:val="en-US"/>
        </w:rPr>
      </w:pPr>
    </w:p>
    <w:p w14:paraId="0E02F150" w14:textId="5A853847" w:rsidR="00093200" w:rsidRDefault="00093200" w:rsidP="007C0D27">
      <w:pPr>
        <w:rPr>
          <w:lang w:val="en-US"/>
        </w:rPr>
      </w:pPr>
    </w:p>
    <w:p w14:paraId="1A3334C3" w14:textId="77777777" w:rsidR="00093200" w:rsidRDefault="00093200" w:rsidP="007C0D27">
      <w:pPr>
        <w:rPr>
          <w:lang w:val="en-US"/>
        </w:rPr>
      </w:pPr>
    </w:p>
    <w:p w14:paraId="5FE4CEB9" w14:textId="7CB6A041" w:rsidR="00093200" w:rsidRDefault="00093200" w:rsidP="007C0D27">
      <w:pPr>
        <w:rPr>
          <w:lang w:val="en-US"/>
        </w:rPr>
      </w:pPr>
    </w:p>
    <w:p w14:paraId="2ACCF8CF" w14:textId="5E6A6F74" w:rsidR="00744C17" w:rsidRPr="00DD7371" w:rsidRDefault="00744C17" w:rsidP="00744C17">
      <w:pPr>
        <w:pStyle w:val="NormalWeb"/>
        <w:spacing w:before="24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 w:rsidRPr="0009345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Fig. s3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PCA of GC-MS results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</w:t>
      </w:r>
      <w:proofErr w:type="spellStart"/>
      <w:proofErr w:type="gramStart"/>
      <w:r w:rsidRPr="0009345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a</w:t>
      </w:r>
      <w:proofErr w:type="spellEnd"/>
      <w:proofErr w:type="gramEnd"/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analysis of monthly primary metabolites (Jun 2007 to Dec 2010) Different seasons are presented on the PCA: winter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in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blue, spring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in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pink, summer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in 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orange, autumn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in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brown. </w:t>
      </w:r>
      <w:r w:rsidRPr="0009345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b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loadings plot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</w:p>
    <w:p w14:paraId="69ACC842" w14:textId="1ED689CC" w:rsidR="00093200" w:rsidRDefault="00093200" w:rsidP="007C0D27">
      <w:pPr>
        <w:rPr>
          <w:lang w:val="en-US"/>
        </w:rPr>
      </w:pPr>
    </w:p>
    <w:p w14:paraId="172082CF" w14:textId="4033551C" w:rsidR="00093200" w:rsidRDefault="00FE67D9" w:rsidP="007C0D27">
      <w:pPr>
        <w:rPr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CC2BB3" wp14:editId="6E0D9154">
                <wp:simplePos x="0" y="0"/>
                <wp:positionH relativeFrom="column">
                  <wp:posOffset>4714875</wp:posOffset>
                </wp:positionH>
                <wp:positionV relativeFrom="paragraph">
                  <wp:posOffset>114300</wp:posOffset>
                </wp:positionV>
                <wp:extent cx="432048" cy="307777"/>
                <wp:effectExtent l="0" t="0" r="0" b="0"/>
                <wp:wrapNone/>
                <wp:docPr id="1018781849" name="TextBox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48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CC524A" w14:textId="77777777" w:rsidR="00FE67D9" w:rsidRDefault="00FE67D9" w:rsidP="00FE67D9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CC2BB3" id="_x0000_s1032" type="#_x0000_t202" style="position:absolute;margin-left:371.25pt;margin-top:9pt;width:34pt;height:24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" filled="f" stroked="f">
                <v:textbox style="mso-fit-shape-to-text:t">
                  <w:txbxContent>
                    <w:p w14:paraId="3DCC524A" w14:textId="77777777" w:rsidR="00FE67D9" w:rsidRDefault="00FE67D9" w:rsidP="00FE67D9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44C17">
        <w:rPr>
          <w:noProof/>
        </w:rPr>
        <w:drawing>
          <wp:anchor distT="0" distB="0" distL="114300" distR="114300" simplePos="0" relativeHeight="251674624" behindDoc="1" locked="0" layoutInCell="1" allowOverlap="1" wp14:anchorId="33F8B771" wp14:editId="5F6E8A65">
            <wp:simplePos x="0" y="0"/>
            <wp:positionH relativeFrom="column">
              <wp:posOffset>533400</wp:posOffset>
            </wp:positionH>
            <wp:positionV relativeFrom="paragraph">
              <wp:posOffset>0</wp:posOffset>
            </wp:positionV>
            <wp:extent cx="3990975" cy="4064000"/>
            <wp:effectExtent l="0" t="0" r="9525" b="0"/>
            <wp:wrapTight wrapText="bothSides">
              <wp:wrapPolygon edited="0">
                <wp:start x="0" y="0"/>
                <wp:lineTo x="0" y="21465"/>
                <wp:lineTo x="21548" y="21465"/>
                <wp:lineTo x="21548" y="0"/>
                <wp:lineTo x="0" y="0"/>
              </wp:wrapPolygon>
            </wp:wrapTight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570A9103-6BEA-9A9A-9D7C-2EDE850B8F6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570A9103-6BEA-9A9A-9D7C-2EDE850B8F6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53" t="179" r="47899" b="-1"/>
                    <a:stretch/>
                  </pic:blipFill>
                  <pic:spPr>
                    <a:xfrm>
                      <a:off x="0" y="0"/>
                      <a:ext cx="3990975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1791EC0" w14:textId="2E103E50" w:rsidR="00093200" w:rsidRDefault="00093200" w:rsidP="007C0D27">
      <w:pPr>
        <w:rPr>
          <w:lang w:val="en-US"/>
        </w:rPr>
      </w:pPr>
    </w:p>
    <w:p w14:paraId="38075279" w14:textId="10CE8974" w:rsidR="00093200" w:rsidRDefault="00093200" w:rsidP="007C0D27">
      <w:pPr>
        <w:rPr>
          <w:lang w:val="en-US"/>
        </w:rPr>
      </w:pPr>
    </w:p>
    <w:p w14:paraId="21DE15F3" w14:textId="1412F02E" w:rsidR="00093200" w:rsidRDefault="00093200" w:rsidP="007C0D27">
      <w:pPr>
        <w:rPr>
          <w:lang w:val="en-US"/>
        </w:rPr>
      </w:pPr>
    </w:p>
    <w:p w14:paraId="7DECA6C2" w14:textId="09FDF84A" w:rsidR="00093200" w:rsidRDefault="00093200" w:rsidP="007C0D27">
      <w:pPr>
        <w:rPr>
          <w:lang w:val="en-US"/>
        </w:rPr>
      </w:pPr>
    </w:p>
    <w:p w14:paraId="04CCCB94" w14:textId="3F0F0191" w:rsidR="007C0D27" w:rsidRDefault="007C0D27" w:rsidP="00744C17">
      <w:pPr>
        <w:jc w:val="both"/>
        <w:rPr>
          <w:lang w:val="en-US"/>
        </w:rPr>
      </w:pPr>
    </w:p>
    <w:p w14:paraId="119A8FAC" w14:textId="77777777" w:rsidR="00744C17" w:rsidRPr="00744C17" w:rsidRDefault="00744C17" w:rsidP="00744C17">
      <w:pPr>
        <w:rPr>
          <w:lang w:val="en-US"/>
        </w:rPr>
      </w:pPr>
    </w:p>
    <w:p w14:paraId="093F05F5" w14:textId="77777777" w:rsidR="00744C17" w:rsidRPr="00744C17" w:rsidRDefault="00744C17" w:rsidP="00744C17">
      <w:pPr>
        <w:rPr>
          <w:lang w:val="en-US"/>
        </w:rPr>
      </w:pPr>
    </w:p>
    <w:p w14:paraId="565C6AF5" w14:textId="77777777" w:rsidR="00744C17" w:rsidRPr="00744C17" w:rsidRDefault="00744C17" w:rsidP="00744C17">
      <w:pPr>
        <w:rPr>
          <w:lang w:val="en-US"/>
        </w:rPr>
      </w:pPr>
    </w:p>
    <w:p w14:paraId="784E23E5" w14:textId="77777777" w:rsidR="00744C17" w:rsidRPr="00744C17" w:rsidRDefault="00744C17" w:rsidP="00744C17">
      <w:pPr>
        <w:rPr>
          <w:lang w:val="en-US"/>
        </w:rPr>
      </w:pPr>
    </w:p>
    <w:p w14:paraId="40B43CC5" w14:textId="77777777" w:rsidR="00744C17" w:rsidRPr="00744C17" w:rsidRDefault="00744C17" w:rsidP="00744C17">
      <w:pPr>
        <w:rPr>
          <w:lang w:val="en-US"/>
        </w:rPr>
      </w:pPr>
    </w:p>
    <w:p w14:paraId="658F64C5" w14:textId="77777777" w:rsidR="00744C17" w:rsidRPr="00744C17" w:rsidRDefault="00744C17" w:rsidP="00744C17">
      <w:pPr>
        <w:rPr>
          <w:lang w:val="en-US"/>
        </w:rPr>
      </w:pPr>
    </w:p>
    <w:p w14:paraId="7D6B6744" w14:textId="77777777" w:rsidR="00744C17" w:rsidRPr="00744C17" w:rsidRDefault="00744C17" w:rsidP="00744C17">
      <w:pPr>
        <w:rPr>
          <w:lang w:val="en-US"/>
        </w:rPr>
      </w:pPr>
    </w:p>
    <w:p w14:paraId="7DE1EA11" w14:textId="29065119" w:rsidR="00744C17" w:rsidRPr="00744C17" w:rsidRDefault="00744C17" w:rsidP="00744C17">
      <w:pPr>
        <w:rPr>
          <w:lang w:val="en-US"/>
        </w:rPr>
      </w:pPr>
    </w:p>
    <w:p w14:paraId="73A09D16" w14:textId="72620372" w:rsidR="00744C17" w:rsidRPr="00744C17" w:rsidRDefault="00FE67D9" w:rsidP="00744C17">
      <w:pPr>
        <w:rPr>
          <w:lang w:val="en-US"/>
        </w:rPr>
      </w:pPr>
      <w:r>
        <w:rPr>
          <w:noProof/>
        </w:rPr>
        <w:drawing>
          <wp:anchor distT="0" distB="0" distL="114300" distR="114300" simplePos="0" relativeHeight="251675648" behindDoc="1" locked="0" layoutInCell="1" allowOverlap="1" wp14:anchorId="7B08BFCB" wp14:editId="517CDB4E">
            <wp:simplePos x="0" y="0"/>
            <wp:positionH relativeFrom="column">
              <wp:posOffset>466725</wp:posOffset>
            </wp:positionH>
            <wp:positionV relativeFrom="paragraph">
              <wp:posOffset>154305</wp:posOffset>
            </wp:positionV>
            <wp:extent cx="4084955" cy="3448050"/>
            <wp:effectExtent l="0" t="0" r="0" b="0"/>
            <wp:wrapTight wrapText="bothSides">
              <wp:wrapPolygon edited="0">
                <wp:start x="0" y="0"/>
                <wp:lineTo x="0" y="21481"/>
                <wp:lineTo x="21456" y="21481"/>
                <wp:lineTo x="21456" y="0"/>
                <wp:lineTo x="0" y="0"/>
              </wp:wrapPolygon>
            </wp:wrapTight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4CA6EB17-A118-F17A-F038-57F72676A5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4CA6EB17-A118-F17A-F038-57F72676A5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100" r="8001" b="15912"/>
                    <a:stretch/>
                  </pic:blipFill>
                  <pic:spPr>
                    <a:xfrm>
                      <a:off x="0" y="0"/>
                      <a:ext cx="4084955" cy="3448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837C91" w14:textId="2F7713EA" w:rsidR="00744C17" w:rsidRPr="00744C17" w:rsidRDefault="00FE67D9" w:rsidP="00744C17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643D021" wp14:editId="2D2D4ADA">
                <wp:simplePos x="0" y="0"/>
                <wp:positionH relativeFrom="margin">
                  <wp:posOffset>4752975</wp:posOffset>
                </wp:positionH>
                <wp:positionV relativeFrom="paragraph">
                  <wp:posOffset>9525</wp:posOffset>
                </wp:positionV>
                <wp:extent cx="431800" cy="307340"/>
                <wp:effectExtent l="0" t="0" r="0" b="0"/>
                <wp:wrapNone/>
                <wp:docPr id="1479081218" name="TextBox 1"/>
                <wp:cNvGraphicFramePr xmlns:a="http://schemas.openxmlformats.org/drawingml/2006/main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3073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A7FCB1" w14:textId="77777777" w:rsidR="00FE67D9" w:rsidRDefault="00FE67D9" w:rsidP="00FE67D9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43D021" id="_x0000_s1033" type="#_x0000_t202" style="position:absolute;margin-left:374.25pt;margin-top:.75pt;width:34pt;height:24.2pt;z-index:2516817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" filled="f" stroked="f">
                <v:textbox style="mso-fit-shape-to-text:t">
                  <w:txbxContent>
                    <w:p w14:paraId="42A7FCB1" w14:textId="77777777" w:rsidR="00FE67D9" w:rsidRDefault="00FE67D9" w:rsidP="00FE67D9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8A114E5" w14:textId="77777777" w:rsidR="00744C17" w:rsidRPr="00744C17" w:rsidRDefault="00744C17" w:rsidP="00744C17">
      <w:pPr>
        <w:rPr>
          <w:lang w:val="en-US"/>
        </w:rPr>
      </w:pPr>
    </w:p>
    <w:p w14:paraId="7C9277C3" w14:textId="77777777" w:rsidR="00744C17" w:rsidRPr="00744C17" w:rsidRDefault="00744C17" w:rsidP="00744C17">
      <w:pPr>
        <w:rPr>
          <w:lang w:val="en-US"/>
        </w:rPr>
      </w:pPr>
    </w:p>
    <w:p w14:paraId="7531B8B5" w14:textId="77777777" w:rsidR="00744C17" w:rsidRPr="00744C17" w:rsidRDefault="00744C17" w:rsidP="00744C17">
      <w:pPr>
        <w:rPr>
          <w:lang w:val="en-US"/>
        </w:rPr>
      </w:pPr>
    </w:p>
    <w:p w14:paraId="6F96546F" w14:textId="77777777" w:rsidR="00744C17" w:rsidRPr="00744C17" w:rsidRDefault="00744C17" w:rsidP="00744C17">
      <w:pPr>
        <w:rPr>
          <w:lang w:val="en-US"/>
        </w:rPr>
      </w:pPr>
    </w:p>
    <w:p w14:paraId="1D819773" w14:textId="77777777" w:rsidR="00744C17" w:rsidRPr="00744C17" w:rsidRDefault="00744C17" w:rsidP="00744C17">
      <w:pPr>
        <w:rPr>
          <w:lang w:val="en-US"/>
        </w:rPr>
      </w:pPr>
    </w:p>
    <w:p w14:paraId="6734EB13" w14:textId="77777777" w:rsidR="00744C17" w:rsidRPr="00744C17" w:rsidRDefault="00744C17" w:rsidP="00744C17">
      <w:pPr>
        <w:rPr>
          <w:lang w:val="en-US"/>
        </w:rPr>
      </w:pPr>
    </w:p>
    <w:p w14:paraId="381D009A" w14:textId="77777777" w:rsidR="00744C17" w:rsidRPr="00744C17" w:rsidRDefault="00744C17" w:rsidP="00744C17">
      <w:pPr>
        <w:rPr>
          <w:lang w:val="en-US"/>
        </w:rPr>
      </w:pPr>
    </w:p>
    <w:p w14:paraId="45787AB1" w14:textId="77777777" w:rsidR="00744C17" w:rsidRPr="00744C17" w:rsidRDefault="00744C17" w:rsidP="00744C17">
      <w:pPr>
        <w:rPr>
          <w:lang w:val="en-US"/>
        </w:rPr>
      </w:pPr>
    </w:p>
    <w:p w14:paraId="5192400C" w14:textId="77777777" w:rsidR="00744C17" w:rsidRPr="00744C17" w:rsidRDefault="00744C17" w:rsidP="00744C17">
      <w:pPr>
        <w:rPr>
          <w:lang w:val="en-US"/>
        </w:rPr>
      </w:pPr>
    </w:p>
    <w:p w14:paraId="6108053B" w14:textId="77777777" w:rsidR="00744C17" w:rsidRPr="00744C17" w:rsidRDefault="00744C17" w:rsidP="00744C17">
      <w:pPr>
        <w:rPr>
          <w:lang w:val="en-US"/>
        </w:rPr>
      </w:pPr>
    </w:p>
    <w:p w14:paraId="0520D0B8" w14:textId="77777777" w:rsidR="00744C17" w:rsidRDefault="00744C17" w:rsidP="00744C17">
      <w:pPr>
        <w:rPr>
          <w:lang w:val="en-US"/>
        </w:rPr>
      </w:pPr>
    </w:p>
    <w:p w14:paraId="7B61F99E" w14:textId="7AB6418E" w:rsidR="00744C17" w:rsidRPr="001629C0" w:rsidRDefault="00744C17" w:rsidP="00744C17">
      <w:pPr>
        <w:pStyle w:val="NormalWeb"/>
        <w:spacing w:before="24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 w:rsidRPr="0009345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Fig. s4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PCA of UPLC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-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QTOF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-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MS result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s: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</w:t>
      </w:r>
      <w:r w:rsidRPr="0009345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a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: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analysis of monthly primary metabolites (Jun 2007 to Dec 2010)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rtl/>
          <w:lang w:val="en-US"/>
        </w:rPr>
        <w:t xml:space="preserve"> 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Different seasons are presented on the PCA: winter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in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blue, spring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in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pink, summer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in 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orange, autumn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in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brown. </w:t>
      </w:r>
      <w:r w:rsidRPr="0009345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b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loadings plot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</w:p>
    <w:p w14:paraId="4E1ED20F" w14:textId="77777777" w:rsidR="00744C17" w:rsidRPr="00744C17" w:rsidRDefault="00744C17" w:rsidP="00744C17">
      <w:pPr>
        <w:pStyle w:val="NormalWeb"/>
        <w:spacing w:before="0" w:beforeAutospacing="0" w:after="0" w:afterAutospacing="0"/>
        <w:rPr>
          <w:rFonts w:cstheme="majorBidi"/>
          <w:color w:val="000000"/>
          <w:kern w:val="24"/>
          <w:lang w:val="en-US"/>
        </w:rPr>
      </w:pPr>
      <w:r w:rsidRPr="00744C17">
        <w:rPr>
          <w:rFonts w:asciiTheme="minorHAnsi" w:eastAsiaTheme="minorEastAsia" w:hAnsi="Calibri" w:cstheme="majorBidi"/>
          <w:b/>
          <w:bCs/>
          <w:color w:val="000000" w:themeColor="text1"/>
          <w:kern w:val="24"/>
          <w:lang w:val="en-US"/>
        </w:rPr>
        <w:lastRenderedPageBreak/>
        <w:t>Table. s</w:t>
      </w:r>
      <w:proofErr w:type="gramStart"/>
      <w:r w:rsidRPr="00744C17">
        <w:rPr>
          <w:rFonts w:asciiTheme="minorHAnsi" w:eastAsiaTheme="minorEastAsia" w:hAnsi="Calibri" w:cstheme="majorBidi"/>
          <w:b/>
          <w:bCs/>
          <w:color w:val="000000" w:themeColor="text1"/>
          <w:kern w:val="24"/>
          <w:lang w:val="en-US"/>
        </w:rPr>
        <w:t>1</w:t>
      </w:r>
      <w:r w:rsidRPr="00744C17">
        <w:rPr>
          <w:rFonts w:asciiTheme="minorHAnsi" w:eastAsiaTheme="minorEastAsia" w:hAnsi="Calibri" w:cstheme="majorBidi"/>
          <w:b/>
          <w:bCs/>
          <w:color w:val="000000" w:themeColor="text1"/>
          <w:kern w:val="24"/>
          <w:rtl/>
          <w:lang w:val="en-IL"/>
        </w:rPr>
        <w:t xml:space="preserve"> :</w:t>
      </w:r>
      <w:r w:rsidRPr="00744C17">
        <w:rPr>
          <w:rFonts w:cstheme="majorBidi"/>
          <w:color w:val="000000"/>
          <w:kern w:val="24"/>
          <w:lang w:val="en-US"/>
        </w:rPr>
        <w:t>Dominant</w:t>
      </w:r>
      <w:proofErr w:type="gramEnd"/>
      <w:r w:rsidRPr="00744C17">
        <w:rPr>
          <w:rFonts w:cstheme="majorBidi"/>
          <w:color w:val="000000"/>
          <w:kern w:val="24"/>
          <w:lang w:val="en-US"/>
        </w:rPr>
        <w:t xml:space="preserve"> metabolites tentatively annotated from the UPLC-Q-TOF-MS data.</w:t>
      </w:r>
    </w:p>
    <w:p w14:paraId="43D8F9A2" w14:textId="77777777" w:rsidR="00744C17" w:rsidRDefault="00744C17" w:rsidP="00744C17">
      <w:pPr>
        <w:pStyle w:val="NormalWeb"/>
        <w:spacing w:before="0" w:beforeAutospacing="0" w:after="0" w:afterAutospacing="0"/>
        <w:rPr>
          <w:lang w:val="en-IL"/>
        </w:rPr>
      </w:pPr>
    </w:p>
    <w:tbl>
      <w:tblPr>
        <w:tblW w:w="10620" w:type="dxa"/>
        <w:tblInd w:w="-8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3"/>
        <w:gridCol w:w="982"/>
        <w:gridCol w:w="862"/>
        <w:gridCol w:w="1122"/>
        <w:gridCol w:w="781"/>
        <w:gridCol w:w="1142"/>
        <w:gridCol w:w="1202"/>
        <w:gridCol w:w="3346"/>
      </w:tblGrid>
      <w:tr w:rsidR="00744C17" w:rsidRPr="00744C17" w14:paraId="0E792C18" w14:textId="77777777" w:rsidTr="00744C17">
        <w:trPr>
          <w:trHeight w:val="542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7C695B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="Times New Roman" w:eastAsia="Times New Roman" w:hAnsi="Times New Roman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Rt(min)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E2A5CA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="Times New Roman" w:eastAsia="Times New Roman" w:hAnsi="Times New Roman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MW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FF3F81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="Times New Roman" w:eastAsia="Times New Roman" w:hAnsi="Times New Roman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M+H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33FAEC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="Times New Roman" w:eastAsia="Times New Roman" w:hAnsi="Times New Roman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Fragment+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2E1F61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="Times New Roman" w:eastAsia="Times New Roman" w:hAnsi="Times New Roman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M-H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769872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="Times New Roman" w:eastAsia="Times New Roman" w:hAnsi="Times New Roman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Fragment-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C2F67A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="Times New Roman" w:eastAsia="Times New Roman" w:hAnsi="Times New Roman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Formula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66E7B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="Times New Roman" w:eastAsia="Times New Roman" w:hAnsi="Times New Roman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 xml:space="preserve">  Name</w:t>
            </w:r>
          </w:p>
        </w:tc>
      </w:tr>
      <w:tr w:rsidR="00744C17" w:rsidRPr="00744C17" w14:paraId="05477D00" w14:textId="77777777" w:rsidTr="00744C17">
        <w:trPr>
          <w:trHeight w:val="805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D4C2A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Theme="minorEastAsia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0.88</w:t>
            </w:r>
            <w:r w:rsidRPr="00744C17">
              <w:rPr>
                <w:rFonts w:asciiTheme="majorHAnsi" w:eastAsiaTheme="minorEastAsia" w:hAnsi="Calibri" w:cstheme="majorBidi"/>
                <w:color w:val="000000"/>
                <w:kern w:val="24"/>
                <w:lang w:val="en-US" w:eastAsia="en-IL"/>
                <w14:ligatures w14:val="none"/>
              </w:rPr>
              <w:t>+1.01</w:t>
            </w:r>
          </w:p>
          <w:p w14:paraId="027FD0FC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Theme="minorEastAsia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.07+2.1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C811255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59.9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A94F52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261.0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550B14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42.99 163.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96D5B6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258.9</w:t>
            </w: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91599E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79.03 134.0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27EC92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9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8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7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AB85A4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eastAsiaTheme="minorEastAsia" w:hAnsi="Calibri" w:cstheme="majorBidi"/>
                <w:color w:val="000000"/>
                <w:kern w:val="24"/>
                <w:lang w:val="en-US" w:eastAsia="en-IL"/>
                <w14:ligatures w14:val="none"/>
              </w:rPr>
              <w:t>Caffeate 4-sulfate</w:t>
            </w:r>
          </w:p>
          <w:p w14:paraId="7A32ADEE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eastAsiaTheme="minorEastAsia" w:hAnsi="Calibri" w:cstheme="majorBidi"/>
                <w:color w:val="000000"/>
                <w:kern w:val="24"/>
                <w:lang w:val="en-US" w:eastAsia="en-IL"/>
                <w14:ligatures w14:val="none"/>
              </w:rPr>
              <w:t>Caffeate 3-sulfate</w:t>
            </w:r>
          </w:p>
        </w:tc>
      </w:tr>
      <w:tr w:rsidR="00744C17" w:rsidRPr="00744C17" w14:paraId="7BBA86DF" w14:textId="77777777" w:rsidTr="00744C17">
        <w:trPr>
          <w:trHeight w:val="577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30E17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31+.1.6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905ED2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30.26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928FA9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231.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9DF321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39.12 185.1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84FD53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229.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F725CD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14.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7222B5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0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8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N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2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AA4F8D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1,4-piperazinedipropanoate</w:t>
            </w:r>
          </w:p>
        </w:tc>
      </w:tr>
      <w:tr w:rsidR="00744C17" w:rsidRPr="00744C17" w14:paraId="7D9A2CA9" w14:textId="77777777" w:rsidTr="00744C17">
        <w:trPr>
          <w:trHeight w:val="821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D5111F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.64+1.8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FEB2B2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87.31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1A27BD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288.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7345AA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77.05 112.0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4479F3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286.11</w:t>
            </w: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074E66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5760EB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5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7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N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3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2DE43F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proofErr w:type="spellStart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yclohexanecarboxylate</w:t>
            </w:r>
            <w:proofErr w:type="spellEnd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 xml:space="preserve"> 4-oxo-4H-benzo[d</w:t>
            </w:r>
            <w:proofErr w:type="gramStart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][</w:t>
            </w:r>
            <w:proofErr w:type="gramEnd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1,2,3]triazin-3-ylmethyl ester</w:t>
            </w:r>
          </w:p>
        </w:tc>
      </w:tr>
      <w:tr w:rsidR="00744C17" w:rsidRPr="00744C17" w14:paraId="59CE55EC" w14:textId="77777777" w:rsidTr="00744C17">
        <w:trPr>
          <w:trHeight w:val="577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B03F31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.94+2.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4EE93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44.28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F16AF3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245.1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A0B52F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99.14 153.1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39BCD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243.1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8CC524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14.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73BC5C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1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9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N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2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4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0DFDCC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5-[4-(2-Hydroxyethyl) piperazin-1-yl]-5-oxopentanoate</w:t>
            </w:r>
          </w:p>
        </w:tc>
      </w:tr>
      <w:tr w:rsidR="00744C17" w:rsidRPr="00744C17" w14:paraId="7F825498" w14:textId="77777777" w:rsidTr="00744C17">
        <w:trPr>
          <w:trHeight w:val="860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C31E44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.11</w:t>
            </w:r>
          </w:p>
          <w:p w14:paraId="676D073E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.4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BBCEFB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74.24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005DE2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 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1E73C1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4B85FD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273.0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5FEA58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93.05 178.02 134.0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ADE49F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0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0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7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287982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 xml:space="preserve">Ferulate 4-sulfate </w:t>
            </w:r>
          </w:p>
          <w:p w14:paraId="2FCA5096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Iso</w:t>
            </w:r>
            <w:r w:rsidRPr="00744C17">
              <w:rPr>
                <w:rFonts w:eastAsiaTheme="minorEastAsia" w:hAnsi="Calibri" w:cstheme="majorBidi"/>
                <w:color w:val="000000"/>
                <w:kern w:val="24"/>
                <w:lang w:val="en-US" w:eastAsia="en-IL"/>
                <w14:ligatures w14:val="none"/>
              </w:rPr>
              <w:t xml:space="preserve">ferulate 3-sulfate 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 xml:space="preserve"> </w:t>
            </w:r>
          </w:p>
        </w:tc>
      </w:tr>
      <w:tr w:rsidR="00744C17" w:rsidRPr="00744C17" w14:paraId="6E7ACE15" w14:textId="77777777" w:rsidTr="00744C17">
        <w:trPr>
          <w:trHeight w:val="577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F43DB6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.2+2.3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F03793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76.16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90CEAE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177.0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55BF9A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145.02 117.0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A46159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 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637441B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3CC987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0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8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3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C147C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erniarin</w:t>
            </w:r>
          </w:p>
        </w:tc>
      </w:tr>
      <w:tr w:rsidR="00744C17" w:rsidRPr="00744C17" w14:paraId="467AD5D1" w14:textId="77777777" w:rsidTr="00744C17">
        <w:trPr>
          <w:trHeight w:val="868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0F130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2.8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1BE7D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663.6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A5AB96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664.2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B45BCE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355.117  337.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32BE29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662.2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B5F9F1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353.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28497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="Times New Roman" w:eastAsia="Times New Roman" w:hAnsi="Times New Roman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="Times New Roman" w:eastAsia="Times New Roman" w:hAnsi="Times New Roman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32</w:t>
            </w:r>
            <w:r w:rsidRPr="00744C17">
              <w:rPr>
                <w:rFonts w:ascii="Times New Roman" w:eastAsia="Times New Roman" w:hAnsi="Times New Roman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="Times New Roman" w:eastAsia="Times New Roman" w:hAnsi="Times New Roman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33</w:t>
            </w:r>
            <w:r w:rsidRPr="00744C17">
              <w:rPr>
                <w:rFonts w:ascii="Times New Roman" w:eastAsia="Times New Roman" w:hAnsi="Times New Roman" w:cstheme="majorBidi"/>
                <w:color w:val="000000"/>
                <w:kern w:val="24"/>
                <w:lang w:val="en-US" w:eastAsia="en-IL"/>
                <w14:ligatures w14:val="none"/>
              </w:rPr>
              <w:t>N</w:t>
            </w:r>
            <w:r w:rsidRPr="00744C17">
              <w:rPr>
                <w:rFonts w:ascii="Times New Roman" w:eastAsia="Times New Roman" w:hAnsi="Times New Roman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5</w:t>
            </w:r>
            <w:r w:rsidRPr="00744C17">
              <w:rPr>
                <w:rFonts w:ascii="Times New Roman" w:eastAsia="Times New Roman" w:hAnsi="Times New Roman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="Times New Roman" w:eastAsia="Times New Roman" w:hAnsi="Times New Roman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1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58060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N-[(9,10-Dioxo-9,10-dihydro-3-</w:t>
            </w:r>
            <w:proofErr w:type="gramStart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phenanthrenyl)carbonyl</w:t>
            </w:r>
            <w:proofErr w:type="gramEnd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]glycyl-L-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l-GR" w:eastAsia="en-IL"/>
                <w14:ligatures w14:val="none"/>
              </w:rPr>
              <w:t>α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l-GR" w:eastAsia="en-IL"/>
                <w14:ligatures w14:val="none"/>
              </w:rPr>
              <w:t>-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glutamyl-L-prolyl-L-glutamine</w:t>
            </w:r>
          </w:p>
        </w:tc>
      </w:tr>
      <w:tr w:rsidR="00744C17" w:rsidRPr="00744C17" w14:paraId="3820442E" w14:textId="77777777" w:rsidTr="00744C17">
        <w:trPr>
          <w:trHeight w:val="577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697EFA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3924AB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610.51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40AB08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611.1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EE35EF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465.10 303.0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97FE79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609.1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0A29F8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301.03 300.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8E9E8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27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30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6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3248D1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proofErr w:type="spellStart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Rutin</w:t>
            </w:r>
            <w:proofErr w:type="spellEnd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*</w:t>
            </w:r>
          </w:p>
        </w:tc>
      </w:tr>
      <w:tr w:rsidR="00744C17" w:rsidRPr="00744C17" w14:paraId="23BFE263" w14:textId="77777777" w:rsidTr="00744C17">
        <w:trPr>
          <w:trHeight w:val="1363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472C6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3.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13FC81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690.58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CAD441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691.2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D90F6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545.05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EF14EA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689.0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025643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387.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B4088E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27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30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9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B8FC9E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5,7-Dihydroxy-2-(4-hydroxyphenyl)-4-oxo-4H-chromen-3-yl 6-O-(6-O-sulfo-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l-GR" w:eastAsia="en-IL"/>
                <w14:ligatures w14:val="none"/>
              </w:rPr>
              <w:t>β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l-GR" w:eastAsia="en-IL"/>
                <w14:ligatures w14:val="none"/>
              </w:rPr>
              <w:t>-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D-</w:t>
            </w:r>
            <w:proofErr w:type="spellStart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glycero</w:t>
            </w:r>
            <w:proofErr w:type="spellEnd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-</w:t>
            </w:r>
            <w:proofErr w:type="spellStart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hexopyranosyl</w:t>
            </w:r>
            <w:proofErr w:type="spellEnd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)-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l-GR" w:eastAsia="en-IL"/>
                <w14:ligatures w14:val="none"/>
              </w:rPr>
              <w:t>β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l-GR" w:eastAsia="en-IL"/>
                <w14:ligatures w14:val="none"/>
              </w:rPr>
              <w:t>-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D-</w:t>
            </w:r>
            <w:proofErr w:type="spellStart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glycero</w:t>
            </w:r>
            <w:proofErr w:type="spellEnd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-</w:t>
            </w:r>
            <w:proofErr w:type="spellStart"/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eastAsia="en-IL"/>
                <w14:ligatures w14:val="none"/>
              </w:rPr>
              <w:t>hexopyranoside</w:t>
            </w:r>
            <w:proofErr w:type="spellEnd"/>
          </w:p>
        </w:tc>
      </w:tr>
      <w:tr w:rsidR="00744C17" w:rsidRPr="00744C17" w14:paraId="377ECBE6" w14:textId="77777777" w:rsidTr="00744C17">
        <w:trPr>
          <w:trHeight w:val="577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CB128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3.4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05000E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624.544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DFFF96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625.1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5D09E9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479.11 317.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52297B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623.1</w:t>
            </w: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lang w:val="en-US" w:eastAsia="en-IL"/>
                <w14:ligatures w14:val="none"/>
              </w:rPr>
              <w:t>6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0E14A5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 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3AEA4A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28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32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6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3AE562" w14:textId="77777777" w:rsidR="00744C17" w:rsidRPr="00744C17" w:rsidRDefault="00744C17" w:rsidP="00744C17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Theme="minorEastAsia" w:hAnsi="Calibri" w:cstheme="majorBidi"/>
                <w:color w:val="000000"/>
                <w:kern w:val="24"/>
                <w:lang w:val="en-US" w:eastAsia="en-IL"/>
                <w14:ligatures w14:val="none"/>
              </w:rPr>
              <w:t>Isorhamnetin-3-O-rutinoside</w:t>
            </w:r>
          </w:p>
        </w:tc>
      </w:tr>
      <w:tr w:rsidR="00744C17" w:rsidRPr="00744C17" w14:paraId="295D707F" w14:textId="77777777" w:rsidTr="00744C17">
        <w:trPr>
          <w:trHeight w:val="860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611498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3.5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5FBD1F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704.126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7270D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705.1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D200EE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625.17 559.06 317.0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D7A70D2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b/>
                <w:bCs/>
                <w:color w:val="000000"/>
                <w:kern w:val="24"/>
                <w:rtl/>
                <w:lang w:eastAsia="en-IL"/>
                <w14:ligatures w14:val="none"/>
              </w:rPr>
              <w:t>703.1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46F144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rtl/>
                <w:lang w:eastAsia="en-IL"/>
                <w14:ligatures w14:val="none"/>
              </w:rPr>
              <w:t>387.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A2BAC3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C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28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H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32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O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position w:val="-6"/>
                <w:vertAlign w:val="subscript"/>
                <w:lang w:val="en-US" w:eastAsia="en-IL"/>
                <w14:ligatures w14:val="none"/>
              </w:rPr>
              <w:t>19</w:t>
            </w: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S</w:t>
            </w:r>
          </w:p>
        </w:tc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38475" w14:textId="77777777" w:rsidR="00744C17" w:rsidRPr="00744C17" w:rsidRDefault="00744C17" w:rsidP="00744C17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IL"/>
                <w14:ligatures w14:val="none"/>
              </w:rPr>
            </w:pPr>
            <w:r w:rsidRPr="00744C17">
              <w:rPr>
                <w:rFonts w:asciiTheme="majorHAnsi" w:eastAsia="Times New Roman" w:hAnsi="Calibri" w:cstheme="majorBidi"/>
                <w:color w:val="000000"/>
                <w:kern w:val="24"/>
                <w:lang w:val="en-US" w:eastAsia="en-IL"/>
                <w14:ligatures w14:val="none"/>
              </w:rPr>
              <w:t>Isorhamnetin 3-(4''-sulfatorutinoside)</w:t>
            </w:r>
          </w:p>
        </w:tc>
      </w:tr>
    </w:tbl>
    <w:p w14:paraId="7B78C428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523BFFBC" w14:textId="7462558C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 w:rsidRPr="0009345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Table. s1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The dominant metabolites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tentatively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annotated from the UPLC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-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Q-TOF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-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MS data. </w:t>
      </w:r>
    </w:p>
    <w:p w14:paraId="18633264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</w:p>
    <w:p w14:paraId="446472F1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</w:p>
    <w:p w14:paraId="2982EBE8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</w:p>
    <w:p w14:paraId="3F3A4C26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</w:p>
    <w:p w14:paraId="129CAB2E" w14:textId="3E74A414" w:rsidR="00744C17" w:rsidRPr="001629C0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C7750D" wp14:editId="3B8EE786">
                <wp:simplePos x="0" y="0"/>
                <wp:positionH relativeFrom="column">
                  <wp:posOffset>-19050</wp:posOffset>
                </wp:positionH>
                <wp:positionV relativeFrom="paragraph">
                  <wp:posOffset>-333375</wp:posOffset>
                </wp:positionV>
                <wp:extent cx="6075045" cy="8534400"/>
                <wp:effectExtent l="0" t="0" r="20955" b="19050"/>
                <wp:wrapNone/>
                <wp:docPr id="176133309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75045" cy="85344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BD00AA4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able. s2: Smiles of the metabolites tentatively identified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rtl/>
                                <w:lang w:val="en-US"/>
                              </w:rPr>
                              <w:t>.</w:t>
                            </w:r>
                          </w:p>
                          <w:p w14:paraId="4734DD24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Caffeic acid 3-sulfate</w:t>
                            </w:r>
                          </w:p>
                          <w:p w14:paraId="52148452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1cc(c(cc1/C=C/C(=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O)O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)OS(=O)(=O)O)O</w:t>
                            </w:r>
                          </w:p>
                          <w:p w14:paraId="78251A3F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Caffeic acid 4-sulfate</w:t>
                            </w:r>
                          </w:p>
                          <w:p w14:paraId="426CE8A2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1cc(c(cc1/C=C/C(=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O)O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)O)OS(=O)(=O)O</w:t>
                            </w:r>
                          </w:p>
                          <w:p w14:paraId="67257188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1,4-piperazinedipropionate</w:t>
                            </w:r>
                          </w:p>
                          <w:p w14:paraId="228150B7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1CN(CCN1CCC(=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O)O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)CCC(=O)O</w:t>
                            </w:r>
                          </w:p>
                          <w:p w14:paraId="56023BF2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Cyclohexanecarboxylate</w:t>
                            </w:r>
                            <w:proofErr w:type="spellEnd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 4-oxo-4H-benzo[d</w:t>
                            </w:r>
                            <w:proofErr w:type="gramStart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][</w:t>
                            </w:r>
                            <w:proofErr w:type="gramEnd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1,2,3]triazin-3-ylmethyl ester</w:t>
                            </w:r>
                          </w:p>
                          <w:p w14:paraId="2EC286FC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1ccc2c(c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1)c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(=O)n(nn2)COC(=O)C3CCCCC3</w:t>
                            </w:r>
                          </w:p>
                          <w:p w14:paraId="77C143BD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5-[4-(2-Hydroxyethyl) piperazin-1-yl]-5-oxopentanoate</w:t>
                            </w:r>
                          </w:p>
                          <w:p w14:paraId="4C50B3D4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pt-BR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pt-BR"/>
                              </w:rPr>
                              <w:t>C1CN(CC[NH+]1CCO)C(=O)CCCC(=O)[O-]</w:t>
                            </w:r>
                          </w:p>
                          <w:p w14:paraId="4F0FA3C2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Ferulic acid 4-sulfate</w:t>
                            </w:r>
                          </w:p>
                          <w:p w14:paraId="260A17DA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pt-BR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pt-BR"/>
                              </w:rPr>
                              <w:t>COC1=C(C=CC(=C1)C=CC(=O)O)OS(=O)(=O)O</w:t>
                            </w:r>
                          </w:p>
                          <w:p w14:paraId="6C41DFE2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Isoferulic</w:t>
                            </w:r>
                            <w:proofErr w:type="spellEnd"/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acid 3-sulfate</w:t>
                            </w:r>
                          </w:p>
                          <w:p w14:paraId="3636CB33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OC1=C(C=C(C=C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1)C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=CC(=O)O)OS(=O)(=O)O</w:t>
                            </w:r>
                          </w:p>
                          <w:p w14:paraId="6F1E4528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Herniarin</w:t>
                            </w:r>
                          </w:p>
                          <w:p w14:paraId="7750035E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Oc1ccc2ccc(=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O)oc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2c1</w:t>
                            </w:r>
                          </w:p>
                          <w:p w14:paraId="539E2675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N-[(9,10-Dioxo-9,10-dihydro-3-</w:t>
                            </w:r>
                            <w:proofErr w:type="gramStart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phenanthrenyl)carbonyl</w:t>
                            </w:r>
                            <w:proofErr w:type="gramEnd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]glycyl-L-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l-GR"/>
                              </w:rPr>
                              <w:t>α-</w:t>
                            </w: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glutamyl-L-prolyl-L-glutamine</w:t>
                            </w:r>
                          </w:p>
                          <w:p w14:paraId="75363356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O=C(N[C@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H]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(=O)O)CCC(=O)N)[C@H]4N(C(=O)[C@@H](NC(=O)CNC(=O)c3ccc2C(=O)C(=O)c1ccccc1c2c3)CCC(=O)O)CCC4</w:t>
                            </w:r>
                          </w:p>
                          <w:p w14:paraId="3B5C6C78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Lonicerin</w:t>
                            </w:r>
                          </w:p>
                          <w:p w14:paraId="63BA05BE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C1C(C(C(C(O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1)OC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2C(C(C(OC2OC3=CC(=C4C(=C3)OC(=CC4=O)C5=CC(=C(C=C5)O)O)O)CO)O)O)O)O)O</w:t>
                            </w:r>
                          </w:p>
                          <w:p w14:paraId="727B352B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 xml:space="preserve">Kaempferol 3-(6 </w:t>
                            </w:r>
                            <w:proofErr w:type="spellStart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sulfatogetiobioside</w:t>
                            </w:r>
                            <w:proofErr w:type="spellEnd"/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)</w:t>
                            </w:r>
                          </w:p>
                          <w:p w14:paraId="7BB3A914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1cc(ccc1c2c(c(=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O)c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3c(cc(cc3o2)O)O)O[C@H]4C(C([C@@H](C(O4)CO[C@H]5C(C([C@@H](C(O5)COS(=O)(=O)O)O)O)O)O)O)O)O</w:t>
                            </w:r>
                          </w:p>
                          <w:p w14:paraId="366A6B36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isorhamnetin 3-O-robinobioside</w:t>
                            </w:r>
                          </w:p>
                          <w:p w14:paraId="2B9FD5B4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C[C@H]1[C@@</w:t>
                            </w:r>
                            <w:proofErr w:type="gramStart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H](</w:t>
                            </w:r>
                            <w:proofErr w:type="gramEnd"/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US"/>
                              </w:rPr>
                              <w:t>[C@H]([C@H]([C@@H](O1)OC[C@@H]2[C@@H]([C@@H]([C@H](C(O2)Oc3c(=O)c4c(cc(cc4oc3c5ccc(c(c5)OC)O)O)O)O)O)O)O)O)O</w:t>
                            </w:r>
                          </w:p>
                          <w:p w14:paraId="2DD62120" w14:textId="77777777" w:rsidR="00744C17" w:rsidRDefault="00744C17" w:rsidP="00744C17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kern w:val="24"/>
                                <w:lang w:val="en-US"/>
                              </w:rPr>
                              <w:t>Isorhamnetin 3-(4-sulfatorutinoside)</w:t>
                            </w:r>
                          </w:p>
                          <w:p w14:paraId="0AC18E16" w14:textId="77777777" w:rsidR="00744C17" w:rsidRDefault="00744C17" w:rsidP="00744C17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pt-BR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pt-BR"/>
                              </w:rPr>
                              <w:t>CC1C(C(C(C(O1)OCC2C(C(C(C(O2)OC3=C(OC4=CC(=CC(=C4C3=O)O)O)C5=CC(=C(C=C5)O)OC)O)O)OS(=O)(=O)O)O)O)O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7750D" id="_x0000_s1034" type="#_x0000_t202" style="position:absolute;margin-left:-1.5pt;margin-top:-26.25pt;width:478.35pt;height:67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" filled="f" strokecolor="black [3213]" strokeweight="1pt">
                <v:textbox>
                  <w:txbxContent>
                    <w:p w14:paraId="0BD00AA4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Table. s2: Smiles of the metabolites tentatively identified</w:t>
                      </w: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rtl/>
                          <w:lang w:val="en-US"/>
                        </w:rPr>
                        <w:t>.</w:t>
                      </w:r>
                    </w:p>
                    <w:p w14:paraId="4734DD24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Caffeic acid 3-sulfate</w:t>
                      </w:r>
                    </w:p>
                    <w:p w14:paraId="52148452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1cc(c(cc1/C=C/C(=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O)O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)OS(=O)(=O)O)O</w:t>
                      </w:r>
                    </w:p>
                    <w:p w14:paraId="78251A3F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Caffeic acid 4-sulfate</w:t>
                      </w:r>
                    </w:p>
                    <w:p w14:paraId="426CE8A2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1cc(c(cc1/C=C/C(=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O)O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)O)OS(=O)(=O)O</w:t>
                      </w:r>
                    </w:p>
                    <w:p w14:paraId="67257188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1,4-piperazinedipropionate</w:t>
                      </w:r>
                    </w:p>
                    <w:p w14:paraId="228150B7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1CN(CCN1CCC(=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O)O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)CCC(=O)O</w:t>
                      </w:r>
                    </w:p>
                    <w:p w14:paraId="56023BF2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Cyclohexanecarboxylate</w:t>
                      </w:r>
                      <w:proofErr w:type="spellEnd"/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 xml:space="preserve"> 4-oxo-4H-benzo[d</w:t>
                      </w:r>
                      <w:proofErr w:type="gramStart"/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][</w:t>
                      </w:r>
                      <w:proofErr w:type="gramEnd"/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1,2,3]triazin-3-ylmethyl ester</w:t>
                      </w:r>
                    </w:p>
                    <w:p w14:paraId="2EC286FC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1ccc2c(c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1)c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(=O)n(nn2)COC(=O)C3CCCCC3</w:t>
                      </w:r>
                    </w:p>
                    <w:p w14:paraId="77C143BD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5-[4-(2-Hydroxyethyl) piperazin-1-yl]-5-oxopentanoate</w:t>
                      </w:r>
                    </w:p>
                    <w:p w14:paraId="4C50B3D4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pt-BR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pt-BR"/>
                        </w:rPr>
                        <w:t>C1CN(CC[NH+]1CCO)C(=O)CCCC(=O)[O-]</w:t>
                      </w:r>
                    </w:p>
                    <w:p w14:paraId="4F0FA3C2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Ferulic acid 4-sulfate</w:t>
                      </w:r>
                    </w:p>
                    <w:p w14:paraId="260A17DA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pt-BR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pt-BR"/>
                        </w:rPr>
                        <w:t>COC1=C(C=CC(=C1)C=CC(=O)O)OS(=O)(=O)O</w:t>
                      </w:r>
                    </w:p>
                    <w:p w14:paraId="6C41DFE2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Isoferulic</w:t>
                      </w:r>
                      <w:proofErr w:type="spellEnd"/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 acid 3-sulfate</w:t>
                      </w:r>
                    </w:p>
                    <w:p w14:paraId="3636CB33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OC1=C(C=C(C=C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1)C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=CC(=O)O)OS(=O)(=O)O</w:t>
                      </w:r>
                    </w:p>
                    <w:p w14:paraId="6F1E4528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Herniarin</w:t>
                      </w:r>
                    </w:p>
                    <w:p w14:paraId="7750035E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Oc1ccc2ccc(=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O)oc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2c1</w:t>
                      </w:r>
                    </w:p>
                    <w:p w14:paraId="539E2675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N-[(9,10-Dioxo-9,10-dihydro-3-</w:t>
                      </w:r>
                      <w:proofErr w:type="gramStart"/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phenanthrenyl)carbonyl</w:t>
                      </w:r>
                      <w:proofErr w:type="gramEnd"/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]glycyl-L-</w:t>
                      </w: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l-GR"/>
                        </w:rPr>
                        <w:t>α-</w:t>
                      </w: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glutamyl-L-prolyl-L-glutamine</w:t>
                      </w:r>
                    </w:p>
                    <w:p w14:paraId="75363356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O=C(N[C@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H](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(=O)O)CCC(=O)N)[C@H]4N(C(=O)[C@@H](NC(=O)CNC(=O)c3ccc2C(=O)C(=O)c1ccccc1c2c3)CCC(=O)O)CCC4</w:t>
                      </w:r>
                    </w:p>
                    <w:p w14:paraId="3B5C6C78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Lonicerin</w:t>
                      </w:r>
                    </w:p>
                    <w:p w14:paraId="63BA05BE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C1C(C(C(C(O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1)OC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2C(C(C(OC2OC3=CC(=C4C(=C3)OC(=CC4=O)C5=CC(=C(C=C5)O)O)O)CO)O)O)O)O)O</w:t>
                      </w:r>
                    </w:p>
                    <w:p w14:paraId="727B352B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 xml:space="preserve">Kaempferol 3-(6 </w:t>
                      </w:r>
                      <w:proofErr w:type="spellStart"/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sulfatogetiobioside</w:t>
                      </w:r>
                      <w:proofErr w:type="spellEnd"/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)</w:t>
                      </w:r>
                    </w:p>
                    <w:p w14:paraId="7BB3A914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1cc(ccc1c2c(c(=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O)c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3c(cc(cc3o2)O)O)O[C@H]4C(C([C@@H](C(O4)CO[C@H]5C(C([C@@H](C(O5)COS(=O)(=O)O)O)O)O)O)O)O)O</w:t>
                      </w:r>
                    </w:p>
                    <w:p w14:paraId="366A6B36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isorhamnetin 3-O-robinobioside</w:t>
                      </w:r>
                    </w:p>
                    <w:p w14:paraId="2B9FD5B4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C[C@H]1[C@@</w:t>
                      </w:r>
                      <w:proofErr w:type="gramStart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H](</w:t>
                      </w:r>
                      <w:proofErr w:type="gramEnd"/>
                      <w:r>
                        <w:rPr>
                          <w:rFonts w:hAnsi="Calibri"/>
                          <w:color w:val="000000" w:themeColor="text1"/>
                          <w:kern w:val="24"/>
                          <w:lang w:val="en-US"/>
                        </w:rPr>
                        <w:t>[C@H]([C@H]([C@@H](O1)OC[C@@H]2[C@@H]([C@@H]([C@H](C(O2)Oc3c(=O)c4c(cc(cc4oc3c5ccc(c(c5)OC)O)O)O)O)O)O)O)O)O</w:t>
                      </w:r>
                    </w:p>
                    <w:p w14:paraId="2DD62120" w14:textId="77777777" w:rsidR="00744C17" w:rsidRDefault="00744C17" w:rsidP="00744C17">
                      <w:pP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/>
                          <w:kern w:val="24"/>
                          <w:lang w:val="en-US"/>
                        </w:rPr>
                        <w:t>Isorhamnetin 3-(4-sulfatorutinoside)</w:t>
                      </w:r>
                    </w:p>
                    <w:p w14:paraId="0AC18E16" w14:textId="77777777" w:rsidR="00744C17" w:rsidRDefault="00744C17" w:rsidP="00744C17">
                      <w:pPr>
                        <w:rPr>
                          <w:rFonts w:hAnsi="Calibri"/>
                          <w:color w:val="000000" w:themeColor="text1"/>
                          <w:kern w:val="24"/>
                          <w:lang w:val="pt-BR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lang w:val="pt-BR"/>
                        </w:rPr>
                        <w:t>CC1C(C(C(C(O1)OCC2C(C(C(C(O2)OC3=C(OC4=CC(=CC(=C4C3=O)O)O)C5=CC(=C(C=C5)O)OC)O)O)OS(=O)(=O)O)O)O)O</w:t>
                      </w:r>
                    </w:p>
                  </w:txbxContent>
                </v:textbox>
              </v:shape>
            </w:pict>
          </mc:Fallback>
        </mc:AlternateContent>
      </w:r>
    </w:p>
    <w:p w14:paraId="02F27F60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11EB088C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03F19A8C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556DEAD0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533CDCB3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4A85009D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0EC7DD6F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5AFCF65A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198673E0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73C4F947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0C8C0AFE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38C2A9D8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106EA5FE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3A5097FD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74BE9AE8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56EDE731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325DBFFA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30EC8BF6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1C9E1856" w14:textId="77777777" w:rsidR="00744C17" w:rsidRDefault="00744C17" w:rsidP="00744C17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</w:pPr>
    </w:p>
    <w:p w14:paraId="64520F5F" w14:textId="33573AAA" w:rsidR="00744C17" w:rsidRPr="00FE67D9" w:rsidRDefault="00744C17" w:rsidP="00FE67D9">
      <w:pPr>
        <w:pStyle w:val="NormalWeb"/>
        <w:spacing w:before="0" w:beforeAutospacing="0" w:after="240" w:afterAutospacing="0" w:line="360" w:lineRule="auto"/>
        <w:textAlignment w:val="bottom"/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</w:pPr>
      <w:r w:rsidRPr="0009345F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en-US"/>
        </w:rPr>
        <w:t>Table. s2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S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MILES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 of the dominant metabolites that 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were 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tentatively identified from 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 xml:space="preserve">the 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UPLC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-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QTOF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-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MS result</w:t>
      </w:r>
      <w:r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s</w:t>
      </w:r>
      <w:r w:rsidRPr="001629C0">
        <w:rPr>
          <w:rFonts w:asciiTheme="majorBidi" w:eastAsiaTheme="minorEastAsia" w:hAnsiTheme="majorBidi" w:cstheme="majorBidi"/>
          <w:color w:val="000000" w:themeColor="text1"/>
          <w:kern w:val="24"/>
          <w:lang w:val="en-US"/>
        </w:rPr>
        <w:t>.</w:t>
      </w:r>
    </w:p>
    <w:sectPr w:rsidR="00744C17" w:rsidRPr="00FE6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2FB0D" w14:textId="77777777" w:rsidR="00B657E0" w:rsidRDefault="00B657E0" w:rsidP="00DD7371">
      <w:pPr>
        <w:spacing w:after="0" w:line="240" w:lineRule="auto"/>
      </w:pPr>
      <w:r>
        <w:separator/>
      </w:r>
    </w:p>
  </w:endnote>
  <w:endnote w:type="continuationSeparator" w:id="0">
    <w:p w14:paraId="3CFE71E2" w14:textId="77777777" w:rsidR="00B657E0" w:rsidRDefault="00B657E0" w:rsidP="00DD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BE9E2" w14:textId="77777777" w:rsidR="00B657E0" w:rsidRDefault="00B657E0" w:rsidP="00DD7371">
      <w:pPr>
        <w:spacing w:after="0" w:line="240" w:lineRule="auto"/>
      </w:pPr>
      <w:r>
        <w:separator/>
      </w:r>
    </w:p>
  </w:footnote>
  <w:footnote w:type="continuationSeparator" w:id="0">
    <w:p w14:paraId="0BDB6890" w14:textId="77777777" w:rsidR="00B657E0" w:rsidRDefault="00B657E0" w:rsidP="00DD73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2B"/>
    <w:rsid w:val="00065E13"/>
    <w:rsid w:val="00093200"/>
    <w:rsid w:val="0012172B"/>
    <w:rsid w:val="00733DD9"/>
    <w:rsid w:val="00744C17"/>
    <w:rsid w:val="007C0D27"/>
    <w:rsid w:val="008834ED"/>
    <w:rsid w:val="00B657E0"/>
    <w:rsid w:val="00CC7EB9"/>
    <w:rsid w:val="00DD7371"/>
    <w:rsid w:val="00E60477"/>
    <w:rsid w:val="00FE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29866"/>
  <w15:chartTrackingRefBased/>
  <w15:docId w15:val="{9BD47EBE-5708-4E73-8AD1-4A6DFF454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17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L" w:eastAsia="en-IL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2172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D7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371"/>
  </w:style>
  <w:style w:type="paragraph" w:styleId="Footer">
    <w:name w:val="footer"/>
    <w:basedOn w:val="Normal"/>
    <w:link w:val="FooterChar"/>
    <w:uiPriority w:val="99"/>
    <w:unhideWhenUsed/>
    <w:rsid w:val="00DD73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3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4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hyperlink" Target="mailto:fait@bgu.ac.il" TargetMode="External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pringerlink.com/content/?Author=Noga+Sikron-Persi" TargetMode="Externa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480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נוגה סיקרון פרס</dc:creator>
  <cp:keywords/>
  <dc:description/>
  <cp:lastModifiedBy>נוגה סיקרון פרס</cp:lastModifiedBy>
  <cp:revision>3</cp:revision>
  <dcterms:created xsi:type="dcterms:W3CDTF">2023-05-08T08:21:00Z</dcterms:created>
  <dcterms:modified xsi:type="dcterms:W3CDTF">2023-05-08T09:52:00Z</dcterms:modified>
</cp:coreProperties>
</file>